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en-AU"/>
        </w:rPr>
      </w:pPr>
      <w:bookmarkStart w:id="0" w:name="_GoBack"/>
      <w:bookmarkEnd w:id="0"/>
      <w:r w:rsidRPr="00133A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AU"/>
        </w:rPr>
        <w:t>A. PIPs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 10        20        30        40        50        60        70        80        90       100       110       120         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AGGGCAAGGAGGAGGACGTGCGCCTCGGGGCGAACAAGTACTCGGAGCGGCAGCCCATCGGCACGGCGGCGCAGGGGTCCG------AGGACAAGGACTACAAGGAGCCC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AGGGCAAGGAGGAGGACGTGCGTCTGGGCGCGAACCGGTACTCGGAGCGGCAGCCGATTGGGACGGCGGCGCAGGGCGGCGGCGCGGACGAGAAGGACTACAAGGAG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AGGGCAAGGAGGAGGACGTGCGCCTGGGCGCGAACCGCTACTCGGAGCACCAGCCCATCGGCACGGCGGCGCAGGGCGGCGGAGCCGACGAGAAGGACTACAAGGAGCCGCCC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AGGGCAAGGAGGAGGACGTGCGCCTTGGCGCGAACCGCTACTCGGAACGCCAGCCGATCGGCACGGCGGCGCAGGGCGGCGGCGCCGACGAAAAGGACTACAAGGAGCCGCCC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AGGGGAAGGAGGAGGACGTGCGGCTGGGCGCCAACAGGTACTCGGAGCGGCAGCCCATCGGGACGGCGGCGCAGGGCGGCGGGG---ACGACAAGGACTACAAGGAG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CCAAGGACATTGAGGCG---GCACCCC---AAGGGGGCGAGTTCTCCAGCAAGGACTACTCGGACCCGCCC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ATGGCCAAGGAGGTGAGCGAGGAGCCGGAGCACGCCGCGC-------CGGCGCGCAAGGAC--TACTCG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CCAAGGACATCGAGGCGGCGCCCCCAG------GCGGCGAGTACGGGGCCAAGGACTACTCC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CCAAGGACATCGAGGCGGCGCCACCCG------GCGGGGAGTACGCGGCCAAGGACTACTCC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CGAAGGACGAGGTGATGGAGACCGGCGGCGGCG---GCGACTTCGCGGCCAAGGACTACACG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GCAAAGAGGTGGACGTGTCTGCCCTCGAGGCCG---GCGGC------GCCCGGGACTACTCCGACCCTCCA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ATGTCCAAGGAGGAGGTGATCGCCGGAGGCGACACGGCGGACGTGGCCGTGGAGAAGGCGCCGTACTGG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ATGCCGTCGCCGATCTTGCCGGCAAAGGAGGTGGAGGAGGTGGTCACCGCCAACGAAGAGGTGACAGACATTATCGTCCAGAGGGTGCCGTACTGGGACCCTC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ATGACTATGGCCGCAGCACAAGGCAAGCTGAGTCCGGATGCCATCGACAACGAAGTCATCAGCAACGGCAGCGCCAAGGACTACCTCGACCCTCCT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ATGGCCGCTGCACA--GCAGGGCAAGCATAGTAGA----GACG------CCCATGGTAGCAACGACACCAAGGACTACCTCGACCCTCCC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ATGTCCAAGGAGGAGGTGATCGCCGGAGGCGACACGGCGGACGTGGCCGTGGAGAAGGCGCCGTACTGG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ATGGCCGCTGGAGATGGCAAGCTGAATACGGAGGGC---AACGTTAGTTCCGATACTACCATGAGCACCAAGGACTATCTGGACCCTCCT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ATGGTGCCCAACAACAACACCGTCGACAAGGACTACCGTGACCCTCGC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ATGGCCAAGGAGGTGAGCGAGGAGCCGGAGCACGCCGCGC-------CGGCGCGCAAGGAC--TACTCG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AGGGGAAGGAGGAGGACGTGCGGCTGGGGGCGAACAGGTACTCGGAGAGGCAGCCGATAGGGACGGCGGCGCAGGGCGCCGGGG---ACGACAAGGACTACAAGGAG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AGGGGAAGGAGGAGGATGTCCGGCTGGGAGCCAACAAGTTCTCGGAGAGGCAGCCGATCGGCACGGCGGCGCAGGGCTCCG------ACGACAAGGACTACAAGGAG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AGGGGAAGGAGGAGGATGTGAGGCTGGGGGCGAACAGGTACACGGAGAGGCAGCCGATCGGGACGGCGGCGCAGGG-GGCGGAG-----GAGAAGGACTACCGGGAGCCGC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GGAAGGACGAGGTGATGGAGAGCGGCGGCGCCGCCGGCGAGTTCGCGGCCAAGGACTACACG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CGAAAGACATTGAGGCGTCGGCGCCGG---AGGGCGGCGAGTTCTCGGCGAAGGACTACACC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CGAAGGACATTGAGGCGGCGGCGGCGGCGGAGGGCGGGGAGTACATGGCGAAGGACTACTCC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GCAAAGAGGTGGACGTGTCCACTCTCGAGGCCG---GCGGC------GCCCGGGACTACATC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GCAAAGAGGCCGACGT---------CGAGGCCG---GCGGC------GTCCGGGACTACGAG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ATGTCGAAGGAGGTGAGCGAGGAGCCGGAGCACGT-GCG------------GCCCAAGGAC--TACACC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ATGGCGTCGAAGGAGGAGGTGGCCGTGGAGACGGTGGAGGGCGGAGCGGCGG-------CGGC--GAAGGCGCCGTACTGGGACCCGC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ATGGCTGCA---GGCA------GCGGCAGCGGCAGCAATCCTAAGGACTACCAGGATCCTCC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130       140       150       160       170       180       190       200       210       220       230       24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TTCGAGCCCGGCGAGCTCAAGTCGTGGTCCTTCTACCGCGCCGGCATCGCCGAGTTCATGGCCACCTTCCTCTTCCTCTACGTCACCATCCTCACCGTCAT-GGG---CT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ACCGCTGTTCGAGGCGGAGGAGCTGACGTCGTGGTCCTTCTACCGCGCGGGGATCGCCGAGTTCCTGGCCACCTTCCTGTTCCTGTACATCAGCGTGCTCACGGTGAT-GGGCGT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CCCTTCTTCGAGGCCGGGGAGCTCACCTCCTGGTCCTTCTACCGGGCAGGGATCGCCGAGTTCCTGGCCACCTTCCTCTTCCTCTACATCTCGGTGCTCACCGTGAT-GGGCGT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CTTCGAGGCGGAGGAGCTCTCCTCCTGGTCCTTCTACCGGGCAGGGATCGCCGAGTTCCTGGCCACCTTCCTCTTCCTCTACATCTCGGTGCTCACCGTGAT-GGGCGT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CTTCGAGCCCGGGGAGCTCAAGTCCTGGTCCTTCTACCGCGCCGGCATCGCCGAGTTCATCGCCACCTTCCTCTTCCTCTACGTCACCGTGCTCACCGTCAT-GGG---C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ATCGTGGACTTCGAGGAGCTGACCAAGTGGTCGCTGTACCGCGCGGTGATCGCCGAGTTCGTCGCCACGCTCCTCTTCCTCTACATCACCGTGGCCACCGTC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TTCGACATGGGGGAGCTCCGGATGTGGTCCTTCTACCGGGCGCTCATCGCCGAGTTCGTCGCCACGCTGCTCTTCCTCTACATCACCGTCGCCACCGTCATCGGC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CTTCGACGCGGAGGAGCTGACCAAGTGGTCCCTGTACCGCGCGGTGATCGCCGAGTTCGTGGCCACGCTGCTCTTCCTCTACATCACCGTGGCCACCGTCATT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CTTCGACGCCGAGGAGCTCACCAAGTGGTCCCTGTACCGCGCGGTGATCGCCGAGTTCGTGGCCACGCTGCTCTTCCTCTACATCACCGTGGCCACCGTC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CCGCTGGTGGACGCGGCGGAGCTGGCGTCGTGGTCGCTGTACCGCGCCGTCATCGCCGAGTTCATCGCCACGCTGCTCTTCCTCTACATCACCGTGGCCACGGTC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TCTTGTGGACGTCGATGAGCTGGGCAGGTGGTCTCTGTACCGCGCGGTGATCGCGGAGTTCGTGGCCACGCTGCTCTTCCTCTACATCACGGTGTCCACCGTC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ACCTCTGCTGGACACGAGCGAGCTGACCCGGTGGTCACTGTACCGCGCGGTCATCGCCGAGTTCGTGGCCACGCTCATCTTCCTCTACGTCAGCCTCGCCACCGTCATCGGC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CGGGCGCTGGACACGAGCGAGCTGAGCACGTGGTCCCTGTACCGCGCCCTCATCGGCGAGTTCACGGCCTCCCTCATCCTCCTCTACGTCAGCATCGCCACCGTCATCGGATACC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GTCGACGCCGGCGAGCTGGGCAAGTGGTCTCTGTACCGTGCCGTCATCGCTGAGTTCACTGCCACGCTGCTCTTCGTCTACGTCGCCGTGGCCACCGTGGTCGGAC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CGGCTGTTCGACGCCGGTGGGCTGGGCCAGTGGTCCCTGTACCGCGCCATCATCGCCGAGTTCACCGCCAGCCTGCTCTTCGTCTACGTCTCCATCGCCACCGTGATCGGCC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ACCTCTGCTGGACACGAGCGAGCTGACCCGGTGGTCACTGTACCGCGCGGTCATCGCCGAGTTCGTGGCCACGCTCATCTTCCTCTACGTCAGCCTCGCCACCGTCATCGGC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GCCGCTGGTGGACGCCGGCGAGCTGGGCAAGTGGTCTTTGTACCGGGCCACCATTGCCGAGTTCACCGCCACCCTCCTCTTCGTCTACGTCGCCGTGGCCACCGTAATCGGCC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CATCAACGCCGGCGAGCTGGGCAAGTGGTCACTCTGGCGCGCCGTCATCGCCGAGTTCACCGCCACGCTCCTCTTCGTCTACGTCACCGTCGCCACCGTCATCGGCC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TTCGACATGGGGGAGCTCCGGATGTGGTCCTTCTACCGGGCGCTCATCGCCGAGTTCGTCGCCACGCTGCTCTTCCTCTACATCACCGTCGCCACCGTCATCGGC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TTCGAGCCAGGGGAGCTCAAGTCGTGGTCTTTCTACCGGGCCGGGATCGCCGAGTTCGTCGCCACCTTCCTCTTCCTCTACATCACCATCCTCACCGTCAT-GGG---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TTCGAGCCAGGGGAGCTCAAGTCGTGGTCCTTCTACCGCGCAGGGATCGCCGAGTTCATGGCCACCTTCCTCTTCCTTTACATCACCGTCCTCACCGTCAT-GGG---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GTGTTCGAGGTGGAGGAGCTGACGTCGTGGTCGTTCTACCGGGCGGGGATCGCGGAGTTCGTGGCGACGTTCCTGTTCCTGTACATCAGCATCCTGACGGTGAT-GGG---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ATCGACGCGGCGGAGCTGGGGTCGTGGTCGCTGTACCGCGCCGTCATCGCCGAGTTCATCGCCACGCTGCTGTTCCTGTACATCACCGTGGCCACGGTG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ATCGACGTGGAGGAGCTGACCAAGTGGTCGCTGTACCGCGCGGTGATCGCGGAGTTCATCGCGACGCTCCTCTTCCTGTACATCACGGTGGCCACCGTG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ATCGACGCGGAGGAGCTGACCAAGTGGTCCCTGTACCGCGCGGTGATCGCCGAGTTCGTGGCCACGCTGCTCTTCCTCTACATCACGGTGGCCACGGTC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CGTCGACGTCGACGAGCTGGGCAAGTGGTCGCTGTACCGCGCGCTGATCGCCGAGTTCGTCGCCACGCTGCTCTTCCTCTACGTCACGGTGGCCACGGTG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TCTCGTCGACATCGACGAGCTCGGGAGGTGGTCGCTGTACCGCGCCGTCATCGCCGAGTTCGTGGCCACGCTGCTGTTCCTGTACGTCACGGTGGCCACGGTG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TTCGACGTCGGCGAGCTCCGGCTGTGGTCCTTCTACCGGGCGCTCATTGCGGAGTTCATCGCCACGCTCCTGTTCCTATACATCACCGTCGCCACCGTCATT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GCTGGACACGAGCGAGCTGGGTAAGTGGTCGCTGTACCGTGCCCTCATCGCGGAGTTCATGGCGACGCTCATCTTCCTCTACGTGAGCATCGCCACCGTGATCGGGT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CTAGTGGACACCGGCGAGCTAGGTAAGTGGTCACTGTATCGCGCCGCCATTGCGGAGTTCACAGCCACGCTGCTGTTGGTGTGCATCAGTGTGAGCACCGTGATCGGTGAG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250       260       270       280       290       300       310       320       330       340       350       36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GG---CGC--------------------CGCCTCCAAGTGCGCCACCGTCGGCATCCAGGGCATCGCCTGGTCCTTCGGCGGCATGATCTTCGC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AACCCCTC--------------------CGGCTCCAAGTGCGGCACCGTGGGCATCCAGGGCATCGCCTGGAGCTTCGGGGGCATGATCTTCGTG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AACCCGTC--------------------GGGGTCCAAGTGCGGCACGGTCGGCATCCAGGGCATCGCGTGGAGCTTCGGCGGCATGATCTTCGTG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AACCCGTC--------------------GGGGTCCAAGTGCGGCACCGTGGGCATCCAGGGCATCGCGTGGAGCTTCGGCGGCATGATCTTCGTG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CAA---GGC--------------------CCCCTCCAAGTGCGCCACCGTCGGCGTCCAGGGCATCGCCTGGTCCTTCGGCGGCATGATCTTCGCGCTCGTCTACTGCACCGCCGG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TCCGACCCCACCG---TCAACACCACCGACGCGGCCTGCAGCGGCGTCGGCATCCTCGGCATAGCATGGGCCTTCGGCGGCATGATCTTCG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GCAGTCGGCGGCC------------------GACCCG---TGCGCCGGCGTCGGGGTGCTCGGCATCGCCTGGGCCTTCGGCGGCATGATCTTCG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GCGGACCCCGCCGGCCCCAATGCTGCCGACGCGGCGTGCAGCGGCGTCGGCATCCTCGGCATCGCCTGGGCGTTCGGCGGCATGATCTTCGTCCTCGTCTACTGCACCGCC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GCGGACCCCGCCGGCCCCAACGCCGCCGACGCGGCCTGCAGCGGCGTGGGAATCCTGGGCATCGCCTGGGCGTTCGGCGGCATGATCTTCGTCCTCGTCTACTGCACCGCC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ACGGACCCCGCGGTGAACAGCGCCGCCGACGCGGCGTGCGGCGGCGTGGGCGTGCTCGGCATCGCGTGGGCCTTCGGCGGCATGATCTTCG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ACGGAC---GCGTCGGCCTCGGGCCCCGACGCGGCGTGCGGCGGGGTGGGCGTCCTCGGCATCGCGTGGGCGTTCGGGGGCATGATCTTCG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CAGTCCTCCGCC-----------------CAGCCC----TGCACCGGCGTGGGGTACCTCGGCGTCGCCTGGGCCTTCGGCGCCACCATCTTCGTCCTCGTCTACTGCACCGG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ACCAGTCCTCCGCCG---------------CCGACGAGCGGTGCACCGGCGTCGGCTACCTCGGCGTCGCCTGGTCCTTCGGCGCCACCGTCTCCGTCCTCGTCTACTCCACCAG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CCAGACCGAC------------------G---CCCAGGCGTGCAGCGGCGCCGGCGTGCTGGGCATCGCGTGGGCCTTCGGCGGCACGATCGCCG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CCAGACGGAC------------------G---CGGACGCGTGCAGCGGCGCCGGCGTGCTGGGCATCGCGTGGGCCTTCGGCGGCATGATCGCCG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CAGTCCTCCGCC-----------------CAGCCC----TGCACCGGCGTGGGGTACCTCGGCGTCGCCTGGGCCTTCGGCGCCACCATCTTCGTCCTCGTCTACTGCACCGG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CCAAACCGAC------------------G---CCCAAGCGTGCAGCGGCACCGGCGTGCTGGGCATCGCCTGGGCCTTCGGCGGCATGATCGCTG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CCAGACGGAC------------------GGCACCGTCGGCTGCGGCGGCGCGGGCATCCTCGGCATCGCGTGGGCCTTCGGCGGCATGATCTTCG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GCAGTCGGCGGCC------------------GACCCG---TGCGCCGGCGTCGGGGTGCTCGGCATCGCCTGGGCCTTCGGCGGCATGATCTTCGTCCTA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CAA---GTC--------------------CTCCTCCAAGTGCGCCACCGTCGGCATCCAGGGCATCGCCTGGTCCTTCGGAGGCATGATCTTCGCG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ACAA---CTC--------------------CACCTCCAAGTGCGCCACCGTCGGCATCCAGGGCATCGCCTGGTCCTTCGGCGGCATGATCTTCGC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ACAA---GTC--------------------GGCGTCCAAGTGCGCCACCGTGGGGATCCAGGGCATCGCGTGGTCGTTCGGCGGCATGATCTTCGCG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ACGGAC---GCGTCGGCCTCCGGCGCCGACGCGGCGTGCGGCGGCGTGGGCGTGCTCGGCATCGCGTGGGCGTTCGGCGGCATGATCTTCATCCTG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TCGGACGCCACCG---TCAACACCACCGACGCCGCCTGCAGCGGCGTCGGCATCCTCGGCATCGCCTGGGCCTTCGGCGGCATGATCTTCA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TCGGACCCGGGCG---CGAACGCCGCCGACGCCGCGTGCAGCGGCGTCGGCATCCTCGGCATCGCGTGGGCGTTCGGCGGCATGATCTTCA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ACGGAC---GCCGCCGTGAACGGCGCCGACGCGGCGTGCGGCGGTGTGGGCGTCCTCGGCATCGCGTGGGCGTTCGGCGGCATGATCTTCA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AGACGGAC---GCGTCGGCGTCCGGCGACGACGCGGCGTGCGGCGGCGTGGGCGTCCTCGGCATCGCGTGGGCGTTCGGCGGCATGATCTTCATCCTGGTG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GCAGTCGTCCGCC------------------GACCAG---TGCGGCGGCGTCGGCACCCTCGGCATCGCCTGGGCCTTCGGTGGCATGATCTTCATCCTCGTCTACTGCACC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ACCAGAGGGCCACCG---------------TCGACGCG---TGCACCGGCGTCGGCTACCTCGGCGTGGCGTGGTCGTTCGGTGCCACCATATTCGTCCTCGTCTACTGCACCGG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GCAGTCGGGC------------------G------------AGGGCGGCGCCGGCGTGCTTGGCATTGCCTGGGCCTTTGGTGGCCTCATCTTCGTGCTGGTGTACTGCACCGCT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lastRenderedPageBreak/>
        <w:t xml:space="preserve">                    370       380       390       400       410       420       430       440       450       460       470       48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T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A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TCA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G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TCG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TCG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TCA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TCA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TCAGGCACGCATGCACGCACATATATATGCATACGATCGACCATCTCTCTACAACAAGATAACCCACACATGCATACAATATAGTAGGAGTATAAACTGTCGAGCGTGTGCTGCT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T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G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A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G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TCCGG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490       500       510       520       530       540       550       560       570       580       590       60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GCACATCAACCCGGCGGTGACCTTCGGGCTGTTCCTGGCGAGGAAGCTGTCGCTGACGAGGGCGGTGTTCTACATCATCATGCAGTGCCTGGGCGCCATCTGCGGCGCCGGC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CGCCGTCACCTTCGGGCTGTTCCTGGCCAGGAAGCTGTCGCTCACCCGGGCCGTGTTCTACATGGTGATGCAGTGCCTGGGAGCCATCTGCGGCGCCGG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GGCGGTCACCTTCGGGCTGTTCTTGGCCAGGAAGCTGTCGCTCACCAGGGCCGTCTTCTACATCGTGATGCAGTGCCTCGGGGCCATATGCGGCGCCGGC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CGCGGTCACCTTCGGGCTGTTCTTGGCCAGGAAGCTGTCGCTCACCAGGGCCGTCTTCTACATCGTGATGCAGTGCCTCGGGGCCATATGCGGCGCCGGC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AGGACACATCAACCCAGCAGTGACTTTTGGGCTGTTCTTGGCCAGGAAGCTGTCCCTGACCAGGGCCATCTTCTACATAATCATGCAATGCCTAGGGGCCATCTGTGGGGCTGGA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TGGACACATCAACCCGGCGGTGACCTTCGGGTTGTTCCTGGCGAGGAAGGTGTCGCTCATCCGGGCGCTGCTCTACATCATCGCGCAGTGCCTCGGCGCCATCTGCGGCGTCGG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GGCCGTCACCTTCGGCCTCCTCCTCGCGCGCAAGGTGTCGCTGCTGCGCGCCGTCATGTACATCGTGGCGCAGTGCGCCGGCGGCATCGTGGGCGCCGGC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TGGCCACATCAACCCGGCGGTGACGTTCGGGCTGTTCCTGGCGCGCAAGGTTTCGCTGGTGCGCGCGGTGCTCTACATCATCGCGCAGTGCCTGGGCGCCATCTGTGGCGTGGG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TGGCCACATCAACCCGGCGGTGACCTTCGGGCTGTTCCTGGCGCGCAAGGTGTCGCTGGTGCGCGCGGTGCTCTACATCATCGCGCAGTGCCTGGGCGCCATCTGCGGCGTGGG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GGGCCACATCAACCCGGCCGTGACCTTCGGCCTCTTCCTGGCGCGCAAGGTCTCCCTGGTCCGCGCGCTGCTCTACATGGTGGCGCAGTGCCTCGGCGCCATGTGCGGGGTCGG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GGCCGTGACGTTCGGCCTCTTCCTGGCGCGCAGGGTGTCCCTGGTGCGCGCGCTGCTCTACATGGCCGCGCAGTGCCTCGGCGCCGTCTGTGGCGTCGG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TGGTCACATCAACCCGGCGGTGACGTTCGGGCTGTTCGTGGGGAGGAAGCTGTCGCTGGTGCGCACGGTGCTGTACATCGTGGCGCAGTGCCTCGGCGCCATCTGCGGCGCGGGC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TGGGCACATAAACCCGGCAGTGACGTTCGCGCTGTTCATCGCCGGGAAGGTGACGCTGGTGCGCTCGGTGCTGTACGTGGTGGCGCAGTGCCTCGGCGCCGTCGTCGGCGTGGGC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CGCGGTCACCTTCGGCCTCCTCCTGGCGCGCAAGGTCTCCCTTCCCAGGGCCTTCCTGTACATGGTGGCGCAGTGCGTGGGCGCCATCTGCGGCGCGGC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GTCAACCCCGCCGTGACGTTCGGGCTGCTGCTGGCGAGGAAGCTGTCGCTCCCCCGCGCCTTGCTCTACACGTCGGCGCAGTGCCTCGGCGCCATCTGCGGCGCGGCG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GTGGTCACATCAACCCGGCGGTGACGTTCGGGCTGTTCGTGGGGAGGAAGCTGTCGCTGGTGCGCACGGTGCTGTACATCGTGGCGCAGTGCCTCGGCGCCATCTGCGGCGCGGGC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CGCGGTGACGTTCGGGCTGCTGCTGGCGAGGAAGGTCTCGCTTCCCAGAGCCTTCTTCTACATGGCGGCGCAGTGCCTCGGCGCCATCTGCGGCGCCGG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CGCCGTCACCTTCGGCCTCCTGCTGGCCCGCAAGGTGTCCCTCGTCCGCGCGCTGCTCTACATGGTCGCCCAGTGCCTCGGCGCCATGTGCGGCGCCGG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GGCCGTCACCTTCGGCCTCCTCCTCGCGCGCAAGGTGTCGCTGCTGCGCGCCGTCATGTACATCGTGGCGCAGTGCGCCGGCGGCATCGTGGGCGCCGGC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AGGACACATCAACCCAGCAGTTACTTTTGGGCTGTTCTTGGCCAGGAAGCTGTCCCTGACCCGGGCCATCTTCTACATAGTGATGCAATGCCTAGGGGCCATCTGCGGAGCTGGA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GGCCGTCACCTTCGGCCTCTTCCTCGCCAGGAAGCTGTCCCTCACCAGGGCCCTCTTCTACATGGTGATGCAGTGCCTCGGCGCCATCTGTGGCGCCGGC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GCACATCAACCCGGCGGTGACGTTCGGGCTGTTCCTGGCGCGGAAGCTGTCGCTGACGCGGGCGGTGTTCTACATGGCGATGCAGTGCCTGGGCGCCATCTGCGGCGCCGGC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GCACATCAACCCGGCGGTGACGTTCGGGCTCTTCCTGGCGCGCAAGGTGTCCCTGGTCCGCGCCATCCTCTACATCGTGGCGCAGTGCCTCGGCGCCATCTGCGGCGTCGG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TGGGCACATCAACCCGGCGGTGACGTTCGGGCTGTTCCTGGCGAGGAAGGTGTCGCTGATCAGGGCGGTGCTGTACATCATCGCGCAGTGCCTGGGCGCCATCTGCGGCGTGGG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CCACATCAACCCGGCGGTGACGTTCGGGCTCTTCCTGGCGCGCAAGGTGTCGCTGGTGCGCGCGGTGCTCTACATCGTAGCGCAGAGCCTCGGCGCCATCTGCGGCGTCGG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GCACATCAACCCGGCGGTGACACTCGGCCTCTTCCTGGCGCGGAAGGTGTCCCTGGTGCGCGCCCTCCTGTACATGGCGGCGCAGTGCCTCGGCGCCATCTGCGGCGTCGC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GCACATCAACCCGGCGGTGACGTTCGGCCTCTTCCTGGCGCGCAAGGTGTCCCTGGTCCGCGCCATCCTCTACATCGTGGCGCAGTGCCTCGGCGCCGTCTGCGGCGTCGC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AGGGCACATTAACCCCGCGGTGACGTTCGGGCTGCTGCTGGCGAGGAAGGTGTCGGTGATTCGCGCGGTGATGTACATCGTGGCGCAGTGCCTGGGCGGCATCGTGGGCGTGGGC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CGGGCACATCAACCCGGCGGTGACGCTGGGCCTCTTCTTCGGGCGGAAGCTGTCGCTCGTCCGCACCGTGCTGTACGTCGTGGCGCAGTGCCTCGGCGCCATCGCCGGCGCCGGC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GGGGCACATGAACCCAGCCGTGACCTTCGCCATGGTGCTCGCGCGAAGGGTGTCGCTGCCGCGAGCGGCGCTGTACACGATGGCGCAGTGCGTGGGCGCCGTGTGCGGCGCAGG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610       620       630       640       650       660       670       680       690       700       710       72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CAAGGGGTTCCAGCAGGGC---CTGTACATGGGCAACGGCGGCGGCGCCAACGTGGTGGCGTCCGGCTACACCAAGGGCTCCGGGCTCGGCGCCGAGATCATCGGCACCTTCG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AAGGGGTTCCAGACCACG---CTGTACATGGGCAACGGCGGCGGCGCCAACTCGGTGGCGCCGGGGTACACCAAAGGCGACGGCCTGGGGGCGGAGATCGTGGGGACCTTT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AAGGGGTTCCAGACCACG---CTGTACCAGGGCAACGGCGGCGGCGCCAACTCCGTCGCTGCCGGGTACACCAAGGGGGATGGGTTGGGCGCCGAGATCGTCGGCACG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AAGGGGTTCCAGACCACG---CTGTACCAGGGCAACGGCGGCGGCGCCAACTCCGTCGCTGCCGGGTACACCAAGGGGGATGGGTTGGGCGCCGAGATCGTCGGCACG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AAGGGCTTCCAGCAGGGT---CTGTACATGGGCAACGGTGGCGGCGCCAATGTAGTTGCCAGTGGCTACACCAAGGGCGATGGCCTTGGTGCCGAGATCATTGGCACCTTCG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GTCAAGGGTTTCCAGAGCTCC---TACTACGTGCGGTACGGCGGTGGCGCCAACGAGCTCAGCGCAGGCTACTCCAAGGGCACCGGTCTAGCGGCCGAGATCAT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CATCATGAAGGAC---GCGTACCAGGCCAACGGCGGCGGCGCCAACATGGTCGCCTCGGGCTTCTCCCGCGGCACCGCGCTGGGGGCAGAGATCGTCGGCACCTTCG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GTTCCAGAGCGCC---TTCTACGTGCGCTACGGCGGCGGCGCCAACGAGCTCAGCGCGGGCTACTCCAAGGGCACCGGGCTCGCCGCCGAGATCAT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GTTCCAGAGCGCC---TTCTACGTGCGCTACGGCGGGGGCGCCAACGAGCTCAGCGCCGGCTACTCCAAGGGCACCGGCCTCGCCGCCGAGATCAT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CCTTCCAGAGCGCC---TACTTCGTCAGGTACGGCGGCGGCGCCAACACGCTCGCCGCCGGATACTCCAAGGGCACCGGCCTCGCCGCGGAGATCAT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GGGGGTTCCAGAGCGGG---CTCTACGCGCGCCACGGCGGCGGCGCGAACGAGGTCGGGGCCGGGTACTCGGTCGGCACGGGGCTCGCCGCGGAGATCGTCGGT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AAGGGGATCGCGGGGGCC---AGCTACGAGGCCCTCGGCGGCGGCGCAAACACGGTGGCCGACGGCGTCTCGGTCGGCGCGGGGCTCGGGGCGGAGATCGCCGGCACG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GAAGGGGATCATGAAGCAC---CCGTACGACGACTTCGGCGGCGGCGCCAACGCGGTGGCCGGGGGGTACTCCCTCGGCGCGGCCCTCGGCGCGGAGATCTTCGGCACCTTCG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AGAGCCGTGCACGGCGGCCACCACTACGCTCTCTACGGAGGCGGCGCCAACGAGCTCGCGCCGGGCTACTCCAGGATGGCGGGGCTCATCGCGGAGATCGC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CAGGACCGTGCACGGCGCGCAGCACTACGAGCTCTACGGCGGCGGCGCCAACGAGGTCGCGCCGGGGTACTCGAAGGCGGGGGGCCTGCTGGCCGAGGCGGCCGGCACCTTCC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AAGGGGATCGCGGGGGCC---AGCTACGAGGCCCTCGGCGGCGGCGCAAACACGGTGGCCGACGGCGTCTCGGTCGGCGCGGGGCTCGGGGCGGAGATCGCCGGCACG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TTAGGGCCGTGCACGGCGCGCACCACTACGAGCTATACGGCGGCGGCGCCAACGAGGTAGCGCCGGGGTACTCCAAGGCGGGGGCATTGGTGGCCGAGGCCGCCGGGACGTTCGTT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GGGCCGTGCACGGCGCC---CAGTACGCGCGCCACGGTGGGGGCGCCAACGAGCTCGCCCCGGGATACTCCAAGGTCGCCGGGCTCGTCGCCGAGATCGTG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CATCATGAAGGAC---GCGTACCAGGCCAACGGCGGCGGCGCCAACATGGTCGCCTCGGGCTTCTCCCGAGGCACCGCGCTGGGGGCAGAGATCGTCGGCACCTTCG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GTGAAGGGCTTCCAGCAGGGT---CTGTACATGGGCAATGGCGGTGGTGCCAATGTAGTTGCCAGTGGCTACACCAAGGGTGACGGTCTTGGTGCTGAGATTGTTGGCACCTTCA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CTTCCAGAAGGGC---CTGTACGAGACCACCGGCGGCGGCGCCAACGTCGTCGCGCCCGGCTACACCAAGGGCGACGGCCTCGGCGCCGAGATCGTCGGCACCTTCA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AAGGGGTTCCAGCGGGGG---TTGTACATGGGCTCCGGCGGCGGCGCCAACGCCGTGAACCCGGGGTACACCAAGGGGGACGGGCTCGGGGCGGAGATCGTGGGCACCTTCG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CGTTCCAGAGCGCC---TACTTCAACAGGTACGGCGGCGGCGCCAACACCCTCGCCGCCGGCTACTCCAAGGGCACCGGCCTCGCCGCCGAGATCAT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GTTCCAGAGCTCG---TACTACGCGCGGTACGGCGGCGGAGCCAACGAGCTCAGCGACGGCTACTCCAAGGGCACCGGCCTCGGCGCGGAGATCAT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GTTCCAGAGCGCC---TTCTACGTGCGCTATGGCGGCGGCGCCAACGAGCTCAGCGACGGCTACTCCAAGGGCACCGGCCTCGCCGCCGAGATCAT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GTTCCAGAGCTCG---CTCTACGACAGGTACGGCGGCGGCGCCAACGAGCTCGCCGCCGGCTACTCCACCGGCACCGGCCTCGCCGCCGAGATCAT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GTTCCAGAGCTCG---TTCTACGACAGGTACGGCGGCGGCGCCAACGAGCTCGCCGCCGGCTACTCCAAGGGCACCGGCCTCGCCGCCGAGATCATCGGCACC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GAAGGGCATCATGAAGCAC---CAGTACAACGCCAACGGCGGCGGCGCCAACATGGTGGCCAGCGGCTACTCCACCGGCACCGCCCTCGGCGCCGAAATCATCGGCACCTTCG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AGGGGATCATGAAGCGC---CCCTACGACGCGCTCGGCGGCGGCGCCAACACCGTCAGCGACGGCTACTCCGCCGCCGGCGCCCTCGGCGCCGAGATCGTCGGCACGTTCAT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CCAGGGCGATGCACGGTGGCGGGCAGTACGCGCGGCACGGCGGAGGTGCCAACGAGCTGGCGGCGGGCTACTCGGCGGGGGCAGGGGTCGTGGCGGAGATGGTGGGCACGTTCGT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lastRenderedPageBreak/>
        <w:t xml:space="preserve">                    730       740       750       760       770       780       790       800       810       820       830       84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GCCAAGAGGAACGCCAGGGACTCCCACGTTCCCATCCTCGCCCCGCTGCCCATCGGGTTCGCCGTGTTCCTGGTCCAC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GTACACCGTCTTCTCCGCCACCGACGCCAAGCGCAGCGCCAGAGACTCCCACGTCCCCATTTTGGCGCCGCTGCCGATCGGGTTCGCGGTGTTCCTGGTGCACCTGGCGACA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TACACCGTCTTCTCCGCCACCGACGCCAAGCGCAGCGCCAGAGACTCCCACGTCCCCATTTTGGCGCCGCTTCCGATCGGGTTCGCGGTGTTCCTGGTGCACCTGGCGACG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TACACCGTCTTCTCCGCAACCGACGCCAAGCGCAGCGCCAGAGACTCCCACGTCCCCATTTTGGCGCCGCTTCCGATCGGGTTCGCGGTGTTCCTGGTGCACCTGGCGACG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CTACACCGTCTTCTCCGCCACTGATGCCAAGAGGAATGCCAGGGACTCGCATGTTCCTATCCTTGCCCCGCTGCCGATTGGGTTCGCGGTGTTCCTGGTCCACCTGGCCACCATT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GGTCTTCTCCGCCACCGACCCCAAGCGCAACGCCCGTGATTCCCACATCCCGGTGCTGGCTCCTCTCCCAATCGGATTCGCTGTGTTCATGGTCCACT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CAAGCGCAGCGCCCGCGACTCCCACGTCCCCGTGCTGGCGCCGCTCCCCATCGGCTTCGCCGTCTTCATGGTGCACCTC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CAAGCGCAGCGCCCGTGACTCCCACGTCCCAGTGCTGGCTCCTTTGCCAATCGGCTTCGCGGTGTTCATGGTGCACCTGGCCACT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CAAGCGCAGCGCCCGTGACTCCCACGTCCCAGTCCTGGCTCCCCTGCCAATCGGCTTCGCGGTGTTCATGGTGCACTTGGCCACT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CAAGCGCAGCGCACGCGACTCTCACGTCCCGGTGTTGGCGCCCCTCCCGATCGGCTTCGCCGTGTTCATGGTCCAC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TCCAAGCGCAACGCTCGTGACTCCCACGTCCCGATGTTGGCACCGCTGCCGATCGGGTTCGCGGTGTTCATGGTGCAC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TACACCGTCCTCTCCGCCACCGACCCCAAGCGCACCGCGCGCGACTCCTTCATCCCCGTGCTGGTGCCGCTGCCCATCGGCTTCGCCGTGTTCATCGTGCACCTGGCCACCATA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CCTACACCGTCTTCTCCGCCACCGACCCCAAGCGCACCGCCCGCGACGCCTTCGTCCCCCTGGTGGCCGCGCTCCCGATCGGGTTGTCGGTGTTCGTGGTGCACCTGGCG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GTACACGGTGTTCTCGGCGACGGACCCCAAGCGCATCGCCCGGGACCCGCACGTCCCGGTGCTGGCGCCGCTGCTCATCGGGTTCTCGGTGCTCATGGCGCACCTC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GTACACCGTGTTCTCGGCGACCGACCCGAAGCGCATGGCGCGGGACACCCATGTGCCGGTGCTGGCGCCGCTGCTCATCGGCTTCGCGGTCGTGGTGGCGCAC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TACACCGTCCTCTCCGCCACCGACCCCAAGCGCACCGCGCGCGACTCCTTCATCCCCGTGCTGGTGCCGCTGCCCATCGGCTTCGCCGTGTTCATCGTGCACCTGGCCACCATA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GTTCTCGGCGACCGACCCGAAGCGCATGGCGCGGGACTCCCACGTGCCGGTGTTGGCGCCGCTGCTCATCGGTTTCGCCGTGCTGATGGCGCAC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GTTCGCCGCCACCGACCCCAAGCGCAAGGCGAGGGACTCCCACGTGCCCGTGCTGGCGCCGCTGCCCATCGGGTTCGCGGTGCTCATGGTTCAC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CAAGCGCAGCGCCCGCGACTCCCACGTCCCCGTGCTGGCGCCGCTCCCCATCGGCTTCGCCGTCTTCATGGTGCACCTC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CTACACCGTCTTCTCAGCCACTGATGCCAAGAGGAATGCCAGGGACTCACATGTTCCTATCCTTGCCCCACTGCCAATTGGTTTTGCGGTGTTCCTGGTCCAC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GCCAAGAGGAACGCCAGGGACTCCCACGTTCCGATCCTTGCCCCACTGCCAATCGGGTTTGCGGTGTTCTTGGTTCAC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GCCAAGCGCAACGCCAGGGACTCCCACGTCCCCATCCTGGCGCCGCTCCCCATCGGCTTCGCCGTCTTCCTCGTCCACCTC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CAAGCGCAACGCCCGCGACTCACATGTCCCGGTCTTGGCGCCGCTGCCAATCGGCTTCGCCGTGTTCATGGTCCACCTGGCGACG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CAAGCGCAACGCCCGCGACTCCCACATCCCGGTGTTGGCTCCTCTCCCAATTGGATTCGCGGTGTTCATGGTCCAT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CAAGCGCAACGCCCGCGACTCCCACGTCCCCGTGCTTGCTCCTCTTCCAATTGGGTTCGCGGTGTTCATGGTTCACTTGGCCACG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GTACACCGTCTTCTCCGCCACCGATCCCAAGCGCAACGCCCGCGACTCACATGTTCCCGTGTTGGCTCCGCTGCCAATCGGGTTCGCGGTGTTCATGGTGCACCTGGCGACG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GTACACCGTCTTCTCCGCCACCGACCCCAAGCGCAACGCCCGCGACTCCCATGTCCCGGTGTTGGCGCCGCTGCCGATCGGGTTCGCCGTGTTCATGGTGCACCTGGCG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AAAGCGCAATGCCCGCGACTCCCACGTCCCGGTGCTCGCGCCGCTGCCCATCGGGTTCGCCGTGTTCATGGTGCACCTG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TACACCGTCTTCTCCGCCACCGACCCCAAGCGCACCGCCCGCGACTCCTTCATCCCCGTACTCGTGCCGCTGCCGATCGGGTTCGCGGTGTTCGTCGTGCACCTGGCGACGATT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TACACGGTGTTCTCGGCGACGGACCCGAAGCGGAAGGCCAGGGACTCTCACGTGCCGGTGCTGGCGCCGCTTCCCATCGGGTTGGCGGTGCTGGTTGTGCACCTTGCCACCAT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850       860       870       880       890       900       910       920       930       940       950       96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GGCGAGGAGCCTCGGCGCGGCCATCATCTACAAC------AGGGAGCACGCCTGGTCA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GGCGCGCTCCCTCGGCGCCGCCATCATCTACAAC------AAGAAGCAGTCGTGGGAC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GGGCACCGGCATCAACCCGGCGAGGTCCCTCGGCGCCGCCATCATCTACAAC------AAGAAGCAGGCGTGGGAC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GGGCACCGGCATCAACCCGGCGAGGTCCCTCGGCGCCGCCATCATCTACAAC------AAGAAGCAGGCGTGGGAC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AGCTAGGAGCCTTGGGGCTGCCATCATCTACAAC------AGGGACCATGCCTGGAATGACCAT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CGCGAGAAGCTTGGGAGCTGCTGTCATCTACAAC------ACTGACAAGGCCTGGGATGACCAA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CGCCAGGAGCCTCGGCGCCGCGGTCATCTACAAC------AAGAAGGCCGCATGGGACA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ATCACCGGCACCGGCATCAACCCGGCAAGGAGCTTCGGAGCTGCCGTGATCTACAAC------AACGAGAAGGCCTGGGAT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TCACCGGCACCGGCATCAACCCGGCGAGGAGCTTCGGAGCTGCCGTGATCTACAAC------AACGAGAAGGCCTGGGAT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TCACCGGCACCGGCATCAACCCGGCCAGGAGCCTGGGGGCCGCCGTCATCTACAAC------AAGGACAAGGCCTGGGATGATCAG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TCACCGGGACGGGGATCAACCCGGCGAGGAGCCTCGGTGCCGCCGTCATCTACAAC------GGCGACAAGGCCTGGAGCGATCAG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GGCCAGGAGCCTCGGCGCCGCCGTCATGTACAAC------CAGCACAAGGCATGGAAG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TCACCGGCACGGGCATCAACCCGGCGAGGAGCCTGGGCGCCGCCGTCCTGTACAAC------CAGCACAAGACCTGGAAGCAA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CCGGCACCGGGATCAACCCGGCGAGGAGCTTTGGTGCCGCCGTGGTGTACAAC------AACAAGAAAGCTTGGGGAGACCAG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CCGGCACCGGGATCAACCCGGCGAGGAGCCTGGGTGCCGCCGTGGTGTACAAC------AACAGCAAGGCGTGGCGCGAGCAG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GGCCAGGAGCCTCGGCGCCGCCGTCATGTACAAC------CAGCACAAGGCATGGAAGGACCACGTAAGTATATATACCACGAATTCGATCACG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GATTAACCCGGCGAGAAGCCTTGGCGCCGCCGTGGTGTACAAT------GGCAAGAAGGCCTGGGCCGATCAG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GATCAACCCGGCCAGGAGCCTCGGGGCCGCGGTGGTGTACAAC------AAGAAGAAGGCGTGGGACGAGCAG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CGCCAGGAGCCTCGGCGCCGCGGTCATCTACAAC------AAGAAGGCCGCATGGGACAACCACGTAAGCTACCTTCCGTCGTCTCCGTTAA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TACTGGCATCAACCCAGCCAGGAGCCTTGGCGCTGCCATCATCTACAAC------AAGGACCATGCCTGGAATGACCAT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AGCGAGGAGCCTTGGCGCTGCCATCATCTACAAC------AGGGGCCATGCCTGGGATGACCAT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CAACCCCGCCCGCAGCCTCGGCGCCGCCATCGTCTATAAC------CGCGCCCACGCATGGCAC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TCACCGGCACCGGCATCAACCCGGCCAGGAGCATCGGAGCGGCCGTCATCTTCAAC------AACGAGAAGGCGTGGCACAACCAT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CGGCATTAACCCGGCGAGGAGCTTGGGAACCGCGGTTATCTACAAC------AAGGACAAGGCCTGGGATGACCAA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TCACCGGCACCGGCATCAACCCGGCAAGGAGCTTGGGAGCTGCGGTGATCTACAAC------CAGCACAAGGCATGGCAT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TCACCGGCACCGGCATCAACCCGGCCAGGAGCCTCGGCGTCGCCGTGGTCTACAAC------AACAACAAGGCCTGGAGTGATCAG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CACCGGCACCGGCATCAACCCGGCGAGGAGCCTCGGCGCCGCCGTCGTCTACAAC------AACAGCAAGGCATGGAGTGATCAG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GGGCATCAACCCTGCCCGGAGCATCGGCGCCGCCGTCATCTACAAC------CAGAAGAAGGCATGGGAC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TCACCGGCACGGGCATCAACCCGGCGAGGAGCCTCGGCGCCGCCGTGCTGTACAAC------CAGCACGCAGCTTGGAAAGACCA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CCGGCACTGGCATCAACCCCGCCCGCAGCCTTGGCCCCGCCCTCGTCCTCGGCCTCGGCACCACCAAGGCCTGGTCCCACCTC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970       980       990       1000      1010      1020      1030      1040      1050      1060      1070      1080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CGGCCCCTTCATCGGCGCC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CCCGTTCACCGGC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ACCGTTCATCGGC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TCCGTTCATCGGC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CCCCTTCGTTGG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GCCACTGATCGG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CGGCCCGTTCGTCGGAG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GCCATTCATCGGA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GTTCTGGGTGGGGCCATTCATCGGG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CGGCCCCATGATCGGC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GCCGTTCATCGGC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ATTCTGGGTGGGGCCGCTCCTCGGCGCGA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GTCTTTTGGGTCGGGCCCTTCACCGG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TGGCCCGTTCATCGGCT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TGGGCCATTCTCCGG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ATGCATATGCCCAAGATCGTCGGACGCATGGGACGGAAGTATACTAGCTCATCGTGTGGGTTGATTTTGTTTTTGCATGCAGTGGATATTCTGGGTGGGGCCGCTCCTCGGCGCGA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GCCTTTGGCGGGCGCCA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GCCCTTCATCGGGG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ACCACCTTGTGCTTGCAATGCAAGAAGCT------------------------------AACTGTGCATGACATGACATGCAGTGGATCTTCTGGGTCGGCCCGTTCGTCGGAG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TGGTCCCTTCGTTGGCGCT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TGGCCCCTTCATTGGCGCT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TTTCTGGGTTGGTCCGTTCATCGGAGCGGC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CGGCCCGTTCGTCGG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CCCCCTGATCGG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GCCCCTCATCGG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TGGGCCGTTCATCGGC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TGGGCCGTTCATCGGG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CGGGGCCGTTCATCGGAG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GCCGGTGATCGGGGCGT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TGGATCTTCTGGGTGGGCCCCTTCGCCGG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  1090      1100      1110      1120      1130      1140      1150      1160      1170      1180      1190    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....|....|....|....|....|....|....|....|....|....|....|....|....|....|....|....|....|....|....|....|....|....|....|..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GGCCGCCATCTACCACCAGGTGGTC---ATCAGAGCGATCCC--------------ATTCA---A-GACCAAGTCCTAA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GGCGGCCATCTACCACGTGGTGGTG---ATCAGGGCCATCCC--------------CTTCA---A-GAGCCGCGACTAG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GGCGGCGATCTACCACGTGGTGGTG---ATCAGGGCGATCCC--------------CTTCA---A-GAGCCGCGGCTAG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GGCGGCCATATACCACGTGGTGGTG---ATCAGGGCAATCCC--------------CTTCA---A-GAGCCGCGACTAG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1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GGCAGCCGTCTACCACCAGGTGATC---ATCAGAGCAATTCC--------------GTTCAACAA-GAGCAGGTCCTAG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TGCCGCCGCCTACCACCAGTATGTG---CTGAGGGCCAGCGC--------------CGC---CAA-GCTCGGGTCCTACAGGAGCAACTAA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GCGGCGGCGTACCACCAGTACATC---CTCCGGGCGGCGGC--------------CATCAAGGC-GCTCGGCTCCTTCCGGAGCAGCCGGAGCA--ACTGA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TGCCGCCGCCTACCACCAGTACGTC---CTGAGGGCGAGTGC--------------CAC---CAA-GCTTGGCTCGTCTGCCTCCTTCGGTAGGAGCTAG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CCGCCTTGTACCACCAGTACGTG---CTGAGGGCCAGCGC--------------CAC---CAA-GTTCGGCTCGTCTGCCTCCTTCGGCAGCCGCTAG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CGGCCTTCTACCACCAGTACATA---CTCAGGGCCGGCGC--------------CATCAAGGC-CCTCGGCTCCTTCAGGAGCAACGCGTAA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CAGCGCTCTACCACCAGACCATC---CTCCGCGCGAGCGC--------------CA---GGGG-CTATGGCTCCTTCCGGAGCAACGCCTAG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GGCTGCGTTGTACCACCGGTTCGTG---CTGCGCGGCGAGGC--------------CGCCAAGGC-GCTGGGCTCGTTCAGGAGCACCGGCGCCGCCACCGCGCGAACCTAA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0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AGCGGCGTTCTACCACAAGATCGTG---CTGCGCGACGAGGCTGTGGTGAAGGAGTCGCTAACGCAGCTGGGCTCGTTCAAGAGGAGCGGCTCG---ACCGCTTGA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GGCCATGGTGTATCACCAGTACGTC---CTCAGGAACAGCGC--------------CAT-------------CTTCCGGTCCAACTACG---ATGCCGCCGTCTAG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9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GGCCATGGCGTACCACCAGTACGTC---CTCAGGGGCGGCGC--------------CGCCGCCAA-GCCACACTTCAACTTCGACAACG--GATTCCGACGCCTCGGCTGTTGA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7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GGCTGCGTTGTACCACCGGTTCGTG---CTGCGCGGCGAGGC--------------CGCCAAGGC-GCTGGGCTCGTTCAGGAGCACCGGCGCCGCCACCGCGCGAACCTAA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CCATGGCCTACCACCAGTACGTC---CTCAGGAACGGCGC--------------CGCGAAGCA-TTCCTTCGGCCGCTCCGACCACGACGATGTCGAAGCCTAG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1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CCATGGTGTACCACCAGTACATC---ATCAGGGGCGGGGC--------------AGGCAAGGC-ATTAGCCTCCTTCCGCCACAACTACATCGATACCGCCTAG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PIP2;2a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GCGGCGGCGTACCACCAGTACATC---CTCCGGGCGGCGGC--------------CATCAAGGC-GCTCGGCTCCTTCCGGAGCAGCCGGAGCA--ACTGAGCACGCCGGCCA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1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GGCTGCCATCTACCACCAGGTGATC---ATCAGGGCGATCCC--------------ATTCA---A-GAGCAGGTCTTAA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TGCTGCCATCTACCACCAGGTGGTC---ATCAGGGCAATTCC--------------ATTCA---A-GAGCAGGTCGTAA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1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GGCGGCCATCTACCACGTGGTGGTG---ATCAGAGCAATCCC--------------CTTCA---A-GAGCCGGGACTAA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PIP2;1</w:t>
      </w: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ab/>
        <w:t xml:space="preserve">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CGGCGTTCTACCACCAGTACATC---CTCCGGGCCGGCGC--------------CATCAAAGC-CCTCGGCTCCTTCAGGAGCAACGCGTGA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2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CCGCCGCCTACCACCAGTACGTGGCGCTGAAGTGTAGATA--------------CGCGTACAA-GATGGCCGCCTCTGTCCAGCACTAG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3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CCGCCGCCTACCACCAGTACGTC---CTGAGGGCCAGCGC--------------CGC---CAA-GCTCGGCTCTTCCTCCTCCTTCCGCGG---CTAG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4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CGGCGCTGTACCACCAGGTCATC---CTCCGTGCCAGTGC--------------AA---GGGG-CTACGGCTCCTTCCGGAGCAACGCGTAG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5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CAGCGCTGTACCACCAGATCGTC---CTTCGTGCCAGCGC--------------CA---GGGG-GTACGGCTCCTTCCGGAGCAATGCTTAA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6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GCGGCGGCGTATCACCAGTACATC---CTCCGGGCGGCAGC--------------CATCAAGGC-GCTGGGCTCCTTCCGGAGCAACCCCAGCA--ACTGA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7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GGCGGCGGCGTACCACAAGCTGGTG---CTGCGCGGCGAGGC--------------CGCCAAGGC-GCTCAGCTCGTTCAGGAGCACCAGCGTG---ACGGCGTGA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PIP2;8 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CAATGATCTACCATCACTACATC---CTCAGGGGCGCTGC--------------CGCCAAGGC-CTTCGCCTCCTCCTCCTAC--CGATCACCCCATTTTTAA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en-AU"/>
        </w:rPr>
      </w:pPr>
    </w:p>
    <w:p w:rsidR="00133AB6" w:rsidRPr="00133AB6" w:rsidRDefault="00133AB6" w:rsidP="00133AB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133A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B. TIPs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 10        20        30        40        50        60        70        80        90       100       110       120         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ATGCCGATCCGCAACATCGCCGTGGGGAGCCACCAGGAGGTGTA------CCACCCGGGTGCACTCAAGGCGGCGTTGGCCGAGTTCATCTCCA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ATGCCGGTGAGCCGGATCGCGGTGGGCGCCCCCGGCGAGCTGTC------CCACCCGGACACGGCCAAGGCCGCCGTCGCCGAGTTCATCTCTAT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ATGGTGAAGCTCGCATTCGGAAGCTTGGGTGACTCCTT------CAGCGCCACGTCCGTGAAGGCCTACGTGGCGGAGTTCATCGCCA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ATGTCGGGCAACATCGCCTTCGGCCGCTTCGATGACTCCTT------CAGCGCGGCCTCCCTCAAGGCCTACGTCGCCGAGTTCATCTCCA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ATGAGCACGGCGGCGGCGAGGCCAGGGCGGCGG---TTCACGGTGGGGCGGAGCGAGGACGCGAC------GCACCCGGACACCATCCGCGCCGCCATCTCCGAGTTCCTCGCCA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CTGCCAGGTCGCCACACTCCCCGCCGTGCTGACGCCGCCGCCGCTGCCGCCGCCATGGAGCCCCT-----GGTGCCGGGCGCCACCCGCGCGGCGCTGTCGGAGTTCGTAGCCA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ATGGCGAAGGAGGTGGATCCGTGCGACCACGGCGAGGTCG------TCGACGCCGGGTGCGTCCGCGCCGTGCTGGCCGAGCTCGTCCTCA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ATGCCGTTGCTGCCGATGACGAAGCTGGAGCTCGGCCACCGCGGCGAGGCGT------GGGAGCCCGGCTGCCTCCGCGCCGTCGCCGGCGAGCTCCTCTTCA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ATGGCGAAGCTCGCGCTCGGCCACCACCGCGAGGCCA------CCGACCCCGGCTGCCTCCGCGCCGTCGTCGCCGAGCTCCTCCTCA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ATGGCG---AACATCTGTGCCAACATGAAGCGCTGCTTCTCGCCGCCGGCGC--TCCGGGCGTACTTCGCCGAGTTCTTCTCCA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ATGCCGGTCAGCAGGATCGCCGTGGGGAGCCACCGGGAGGTGTA------CGAGGTCGGCGCCCTCAAGGCGGCGCTCGCCGAGTTCATCTCCAC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ATGCCGGTGAGCAGGATCGCCATCGGCGCCCCGGGGGAGCTGTC------CCACCCGGACACCTTCCGCGCCGGCGTCGCCGAGTTCATATCCAT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ATGGTGAAGCTCGCATTCGGGAGCTGCGGTGACTCCTT------CAGCGCCACGTCCATCAGGGCGTACGTGGCGGAGTTCATCGCCA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ATGGTGAAGCTTGCGTTTGGAAGCTTCGGCGACTCATT------CAGCGCCACGTCCATCAGGTCCTATGTCGCGGAGTTCATCGCCA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ATGCCAGGCTCCATCGCCTTTGGTCGCTTCGATGACTCCTT------CAGCGTGGCCTCTCTCAAGGCCTACGTCGCCGAGTTCATCTCCAC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ATGAGCACGGCGGCGCGGTCGACGGGGCGGCGGGGGTTCACCATGGGGCGCAGCGAGGACGCGAC------GCACCCGGACACCATCCGCGCCGCAATCTCCGAGTTCCTCGCCAC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ATGGCCGCCACCAAGCACGCGGATTCGTTCGACGAGCGTGAAGTCGCCGTCGTCGACGCCGGCTGCGTCCGCGCCGTGCTGGGGGAGCTGGTCCTCA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ATGCCGAAGATAGCGCTCGGCCACCGCCGCGAGGCGT------CGGACCCCGGCTGCGTCCGGGCCGTGCTCGGCGAGCTCGTCCTCA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ATGGCGTCCAACCTCCGCGTGCACCTGAAGCACTGCTTCTCGCCGCCGTCCC--TCCGGTCCTACTTCGCCGAGTTCATCTCCA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ATGCTGCCAAC--TAGTTTCGCCACCCGCGGGGCCGCGGGGCCGGAGCCCCT-----GCTGCCGGCGGCTTCCCGCGCCGTGCTGTCGGAGTTCGTCGCCA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ATGGCGAACTTTGCTCTCGGGCACCACCGCGAGGCCA------CCGAGGCCGGCTGCGTCCGCGCCGTTCTCGCCGAGGCCGTGCTCAC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130       140       150       160       170       180       190       200       210       220       230       24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ATCTTCGTCTTCGCCGGCCAGGGCTCCGGCATGGCCTTCAGCAAGCTGACCGGCGGCGGAGCGACGAC----CCCCGCCGGGCTGATCGCGGCGGCGGTGGCCCACGCCTTCGCC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ATCTTCGTCTTCGCCGGATCGGGATCCGGCATGGCCTTCAGCAAGCTGACGGACGGCGGCGGCACGAC----GCCGTCGGGGCTGATCGCCGCCTCCCTGGCGCACGCGCTGGCC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CGTCTTCGCTGGCGTCGGATCCGCCATTGCCTATGGGCAATTGACCAATGGTGGCGCCCTCGA----CCCGGCCGGCCTTGTGGCGATCGCGATCGCCCATGCACTCGCC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GTCTTCGTCTTCGCCGGCGTCGGCTCCGCCATCGCCTACACCAAGTTGACCGGCGGCGCGCCGCTTGA----CCCGGCCGGGCTGGTCGCCGTGGCGGTGTGCCACGGGTTCGG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ATCTTCGTCTTCGCCGCCGAGGGCTCCATCCTCTCCCTCGGGAAGCTG---TACCAGGACATGAGCAC----GCCGGGAGGGCTGGTGGCGGTGTCGCTGGCGCACGCGCTGG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GTGTTCGTCTTCGCCGCCGAAGGCTCCGTCTACGGCCTCTGGAAGATG---TACAGGGACACGGGGAC----GCTGGGCGGCCTGCTGGTGGTGGCGGTGGCGCACGCGCTGG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GTCTTCGTCTTCACCGGCGTCGCCGCCACCATGGCCGCAGGGGTGCCGGA-GGTGGCGGGGGCGGCGATGCCGATGGCGGCGCTGGCGGGGGTGGCGATCGCGACGGCGCTG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CGTCTTCATCGGCGTCGCCTCCACCATCACCGCCGGGAAGGCGG---CGGGTGGGGCCGGCGA----GGCGGCGGCGGTGACGGCGGCGGCGATGGCGCAGGCGCTGGTG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CGTCTTCTCCGGCGTCGGCTCCGCCATGGCCGCCGCCAAGCTGG---GCGGCGGCGGCGACAC----GATAATGGGGCTGACGGCGGTGGCGGCGGCGCACGCGCTGGTG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TGTGTTCATCGCCGTCGGCTCCACCATCTCCGCCCGGATGCTCACGCCGGATGAAACATCCGA----TGCCTCGTCCCTGATGGCGACCGCCGTTGCGCAGGCGTTCGGG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ATCTTCGTCTTCGCCGGCCAGGGCTCCGGCATGGCCTTCAGCAAGCTGAGCCCCGACGGCGTGGCGAC----GCCGGCCGGGCTGATCTCGGCGGCGATAGCGCACGCGTTCG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ATCTTCGTCTTCGCCGGCTCCGGCTCCGGCATGGCCTTCGGCAAGCTGACTGACGGCGGCGCGGCGAC----GCCGGCCGGGCTGATCTCCGCGGCCCTGGCGCACGCGTTCGCGC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CGTGTTCGCCGGCGTTGGGTCCGCCATTGCCTATGGGAAACTCACCGAGGACGGCGCCCTCGA----CCCGGCTGGCCTTGTGGCGATCGCGATCGCCCACGCCTTCGC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CGTGTTCGCCGGCGTCGGGTCCGCCATTTCCTACGGGCAACTGACGCAGGGTGGCGCACTGGA----CCCGGCTGGCCTTGTGGCGATCGCCATCGCCCATGCCTTCGC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ATCTTCGTCTTCGCCGGCGTCGGCTCTGCCATTGCCTACACCAAGGTGAGCGGCGGCGCGCCCCTTGA----CCCATCCGGGCTGATTGCCGTGGCGATCTGCCACGGGTTCGG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ATCTTCGTCTTCGCCGCCGAGGGCTCCATCCTCTCCCTCGGGAAGCTC---TACCATGACATGAGCAC----GGCGGGCGGGCTGGTGGCCGTGGCGCTGGCACACGCGCTGGCT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CGTCTTCACCGGAGTCGCCGCCGCCATGGCCGCCGGGGTTCCGGA-GCTGCCGGGCGCGGCTATGCCGATGGCGACGTTGGCCGGGGTTGCGCTTGCGCAGGCGCTGGCA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CGTCTTCGTCGGCGTCGGCTCCGCCATCGTCGGAGGACAAGCAGTCGCAGCCGGAGGCGACCC----GTCGGCGGCGTTGATCGCGGTGGCACTGGGACATGCGCTGGTG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CGTGTTCACCGCCGTCGGCTCCGCCATCTCCGCCAGGATGCTCACGCCCGACGTCACGTCCAA----CGCCTCGTCCCTGGTGGCGACCGCCGTCGCGCAGTCGTTCGGG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GTGTTCGTCTTCGCCGCCGAAGGCTCCGTCTACGGCCTCTGGAAGATG---TACAAGGACACGGGCAC----GCTGGGGGGCCTGCTCGTGGTGGCGGTGGCGCACGCGCTCGCT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CTTCGTCTTCTCCGGCGTCGGCTCCGCCATGGCCACCGGGAGGCTGG---CCGGCGGCGCCGACAC----GATCATGGGTCTGACGGCAGTCGCGCTGGCCCACGCGATGGTG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250       260       270       280       290       300       310       320       330       340       350       36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GGCGGTGTCCGTCGGCGCCAACATCTCCGGCGGCCACGTGAACCCGGCCGTGACCTTCGGCGCCTTCGTCGGCGGCAACATCACCCTGTTCCGCGGCCTCCTCTACTGGAT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GGCGGTGGCGGTGGGAGCCAACATCTCCGGCGGGCACGTGAACCCGGCGGTGACATTCGGCGCGTTCGTGGGGGGGAACATCAGCCTGGTGAAGGCGGTGGTGTACTGGGT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GGGCGTTTCCGTCGCCGCCAACATCTCCGGCGGCCACCTTAACCCGGCCGTGACGTTCGGCCTCGCCGTCGGCGGCCACATCACCATCCTCACCGGACTCTTCTACTGGAT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GGCGGTGGCCATCGGCGCCAACATCTCCGGCGGCCACGTCAACCCGGCCGTCACCTTCGGCCTCGCCCTCGGCGGCCAGATCACCATCCTCACCGGCGTCTTCTACTGGAT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GTGGCGGTGGCGGTGGCCGTCAACATCTCCGGCGGCCACGTCAACCCGGCCATCACCTTCGGCGCGCTCCTCGGCGGCCGCCTCTCCCTCATCCGCGCCCTCTTCTACTGGCT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GCCGCGGTGGCGGTGTCGCGCAACGCGTCGGGCGGGCACGTCAACCCGGCCGTCACGTTCGGCGTGCTCGTCGGCCGCCGCATCTCCTTCGCCCGCGCCGCGCTCTACTGG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GTGCTGGTGACGGCGGGGTTCCACGTGTCCGGCGGGCACCTGAACCCGGCGGTGACGGTGGCGCTGCTGGCGCGGGGGCACATCACGGCGTTCAGGTCGGCGCTCTACGT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GTGCTGGCGACGGCGGGGTTCCACGTCTCCGGCGGCCACCTCAACCCGGCCGTGACGCTCTCCCTCGCCGTCGGCGGCCACATCACGCTCTTCCGCTCGGCGCTCTACGT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TCATGGTCTCCGCGGGGCTGCACGTCTCCGGCGGCCACATCAACCCGGCCGTCACGCTCGGCCTCGCCGCCGGCGGCCACATCACCCTCTTCCGCTCCGCGCTCTACGCCG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CCGCGGTGTTCATCGCCGCCGACGTCTCCGGCGGCCACGTCAACCCCGCCGTGACGTTCGCCTACGCCATCGGCGGCCACATCACCGTCCCGAGCGCCATCTTCTACTGGGCGT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GGCGGTGTCGGTGGGCGCCAACATCTCGGGCGGGCACGTGAACCCGGCGGTGACCTTCGGCGCCTTCGTGGGCGGCAACATCACCCTCTTCCGCGGCCTGCTCTACTGGGT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GGCCGTCTCCGTGGGCGCCAACATCTCCGGCGGCCACGTGAACCCGGCCGTCACATTCGGCGCCTTCGTGGGCGGCAACATCAGCCTCCTCAAGGCCGTCGTGTACTGGGT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TGGTGTCGCAATCGCCGCCAACATCTCCGGCGGCCACCTCAACCCCGCCGTGACCTTCGGCCTTGCCGTCGGCGGCCACATCACCATCCTCACCGGGATCTTCTACTGGGTG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CGGCGTGGCGATGGCTGCCAACATCTCCGGCGGCCACCTGAACCCCGCCGTCACGTTCGGCCTCGCCGTCGGCGGCCACGTCACCATCCTCACCGGGCTCTTCTACTGGGT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CGCGGTTGCCATCGGCGCCAACATCTCCGGCGGCCACGTGAACCCTGCCGTCACCTTCGGCCTCGCGCTCGGCGGTCAGATCACCATCCTCACCGGCCTCTTCTACTGGGTT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TGGCGGTGTCCGTGGCCGTGAACATCTCCGGGGGCCACGTCAACCCGGCCATCACCTTCGGCGCGCTGCTCGGCGGCCGCATCACCCTCGTGCGCGCCCTCTTCTACTGGATC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GTGTTGGTGACGGCGGGGTTCCATGTCTCCGGCGGGCACCTCAACCCGGCGGTGACGGTGGCGCTGCTGGCGCGCGGGCACATCACGGCGTTCCGGGCGGTGCTGTACGTGGTG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GTGTTCGCGACCGCCGGGTTCCACATCTCCGGCGCCCACATGAACCCGGCCGTCACGCTGAGCCTCGCCGTCGGCGGCCACATCACCCTCTTCCGCGCCGCCTTCTTCGTGCT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CCGCGGTGTTCATCGCCGCCGACGTCTCCGGCGGCCACGTCAACCCGGCCGTCACGTTCGCCTTCGCCATCGGCGGCCACATCGGCGTCCCGACCGCCATCTTCTACTGGACGT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CGGCGGTGGCGCTGGCGAGCGACGCCTCCGGCGGGCACGTCAACCCGGCCGTCACGTTCGGCGTGCTCGTCGGCAGGCGCATCTCCTTTGCGCGCGCCGTGCTCTACTGG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TAATGGTGTCGGCAGGGCTTCACGTCTCCGGCGGCCACATCAACCCAGCCGTCACGCTCTCCCTCGCCGCAGGCGGCCACATCACCCTCTTCCGCTCTGCGCTCTACGTGCTC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370       380       390       400       410       420       430       440       450       460       470       48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CCTGGGCTCCACCGTGGCGTGCTTCCTCCTCCGCTTCTCCACCGGCGGG------CTCGCCACCGGCACCTTCGGCCTG---ACCGGCGTCTCCGTGTGGGAGGCCCTGGT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GGGGTCGGTGGTGGCGTGCCTGCTGCTCAAGATCGCGACGGGCGGC------GCCGCCGTGGGTGCCTTCTCGCTGTCGGCGGGCGTGGGCGCCTGGAACGCGGTGGTGT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AGGCGCCTCCATCGCCTGCCTCCTCCTCAAGTTTGTCACCCACGGC------AAGGCCATCCCGACGCACGGCGTCGC---CGGCATCAGCGAGCTGGAGGGCGTCGTGA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CCTCGGCGCCATCGTCGGCGCCGTCCTCGTCCAGTTCTGCACCGGCGT---------GGCGACACCGACGCACGGGCTGTC---CGGCGTGGGCGCGTTCGAGGGCGTGGTGA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CCTCGGCGCCGTCGTCGCCACCCTCCTCCTCCGCCTCACCACCGGCGGC------ATGCGGCCGCCGGGGTTCGCACTGGCGTCGGGGGTGGGGGACTGGCACGCGGTGCT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CGGCGCCGTGCTCGCCGTGCTTCTCCTCAGGCTGGCCTCCGGAGGC------ATGCGCCCCATGGGCTTCACGCTCGGCCACCGCATCCACGAGCGGCACGCCCTGCTG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GGCTTCCTCCCTCGCCTGCATCCTCCTCCGCTACCTCACCGGCGGC------ATGGCGACCCCGGTGCACACTCTGGGCTCAGGGATAGGGCCCATGCAGGGCCTGGTCA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CGCCGGCTCCTCCCTCGCGTGCCTCCTCCTCCGGTGCCTCACCGGCGGC------GCCGCCACGCCGGTGCACGCGCTGGCCGACGGGGTGGGCCCCGTCCAGGGCGTGG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CGGCTCCTCCCTCGCCTGCCTCCTCCTCGCCGCCCTCACCGGCGGCGAG---GAGGCCGTCCCGGTGCACGCGCCGGCGCCCGGCGTCGGCGCGGCGCGCGCCGTGGCCA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ATGCTCGGCTCCACGTTCGCCTGCCTCGTCCTCCACTACATCTCCGCCGGC------CAGGCCGTGCCGACGACGAGGATCGCGGTGGAGATGACCGGGTTCGGGGCGGGGATC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GGGCTCCACCGCCGCCTGCTTCCTCCTCCGCTTCTCCACCGGCGGG------CTCCCCACCGGCACCTTCGGGCTC---ACCGGCATCGGCGCGTGGGAGGCGGTGGTC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CCTCGGCTCCGTCGTTGCCTGCCTCCTCCTCAAGATCGCCACTGGCGGC------GAGGCCGTGGGCGCCTTCTCGCTCTCCGCCGGCGTCGGCGTCTGGAACGCGGTGGTGT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CGGCTCTGCCGCCGCCTGCTTCCTCCTCAAGTTCGTCACCCACGGA------AAGGCCATCCCGACGCACGCTGTGGCGGCCGGCATGAACGAGTTCGAGGGCGTGGTGA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CGGCGCCTCCGTGGCATGCCTCCTCCTGCAGTTTGTCACCCACGCC------CAGGCTATGCCGACGCACGCCGTGTC---CGGCATCAGCGAGGTCGAGGGCGTGGTGA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CCTCGGTGCCATCGTCGGCGCCTTCCTCGTCCAGTTCTGCACCGGCGT---------GGCGACCCCTACACACGGGCTTTC---CGGCGTGGGCGCTTTTGAGGGCGTGGTGA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CCTCGGCGCCATCGTCGCCTCCCTCCTCCTCCGCCTCACCACCGGAGGC------ATGCGGCCGCCCGGTTTCTCCCTGGCGTCGGGGGTGGGGGATTGGCACGCGGTGTT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GGCCTCCTCCCTCGCCTGCATCCTCCTCCGGTGCCTGACCGGCGGCCAGCCTACACCGGTTCCGGTGCACACCCTGGGCGCAGGCATAGGCCCCATGCAAGGCCTGGTCA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ATGCTCGGCTCCTCCCTCGCCTGCATCCTGCTCAGGGCCCTCACCGGCGGA------CTGGTCACTCCGGTGCACGCGCTGGCGGCGGGCGTGGGCCCGATCCAGGGCCTGGT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ACTGCTCGGCTCCACGCTCGCCTGCCTCGTCCTCCACTTCCTCTCCGCCGGC------CAGGCCGTGCCGACGACGAGGATCGCTGTGGAGATGACCGGGTTCGGCGCGTCGATA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TCTCGGCGCCGTGCTCGCCGCCGCTCTCCTCAGGATCATCTCCGGCGGC------GTGCGTCCCATGGGGTTCACGCTCGGCCACGGCATCCACGAGCGGCACGCGCTGCTG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TGCTTGGCTCCTCCCTCGCCTGCCTCCTCCTCGCCTTCCTCGCCGGCAGCGCG---GCGACCATGCCAGTGCACGCGCTGTCCGCCGGGGTGAGCGCGCCGCAGGGAGTGCT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490       500       510       520       530       540       550       560       570       580       590       60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GTCATGACCTTCGGCCTCGTCTACACCGTGTACGCCACCGCCGTTGACCCCA--------------A---GAAGGGCAGCC---TCGGCACCATCGCCC-CCATCGCC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GTCATGACCTTCGGCCTCGTCTACACCGTGTACGCCACCGCGGTGGATCCCA--------------A---GAAGGGCGACC---TCGGTGTCATCGCCC-CCATCGCC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GTCATCACGTTCGCGCTGGTGTACACGGTGTACGCCACGGCGGCGGACCCGA--------------A---GAAGGGATCGC---TCGGCACCATCGCGC-CCATCGCG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ATCGTCACCTTCGGGCTGGTGTACACCGTGTACGCCACCGCCGCCGACCCCA--------------A---GAAGGGGTCGC---TCGGCACCATCGCGC-CCATCGCC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CGACGATGACGTTCGGGCTCATGTACGCGTACTACGCGACGGTGATCGACCCGA--------------A---GCGCGGGCAC---GTCGGGACCATCGCGC-CGCTCGCCG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TCGTCATGACGTTCGGGCTCGTGTACACCGTGTACGCCACCGCCGTCGACCGGA--------------G---AAGCGGCGGC------GGCGACATTGCGC-CCCTCGCC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ATCCTAACCTTCTCCCTCCTCTTCGTCGTCTACGCGACCATCCTTGACCCGC--------------G---GAGCTCGGTCC------CGGGCTTCGGCC-CGCTGCTCACG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CCGTGTTCACGTTCACGCTGCTGCTGGTGATCTGCGCCACCATCCTCGACCCGA--------------G---GAGGGCGGCGCC---GCCGGGGACGGGGC-CGCTGCTGACGG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CCGTGCTCACCTTCTCCCTCCTCTTCGCCGTCTACGCCACCGTCGTCGACCGGC--------------G---CCGCGCCGTCG------GCGCGCTCGGCC-CGCTCCTCG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GGGTGCTCACGTTCATGGTGGTGTACACGGTGCACGTCGCCGGCGACCCGCGGGGTGGAGGCTTCGGCGGCAGGAAGGGGCCCGCGGCGACGGCGCTGGGCGCGCTGGTGGTCG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GTCATGACCTTCGGGCTGGTGTACACGGTGTACGCCACCGCCGTCGACCCCA--------------A---GAAGGGCAGCC---TGGGCACCATCGCGC-CCATCGCC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GTCATGACCTTCGGGCTCGTGTACACAGTGTACGCCACGGCTGTGGACCCCA--------------A---GCGCGGCGACC---TCGGGGTAATCGCGC-CCATCGCC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GTCATCACCTTCGCGCTGGTGTACACGGTGTACGCCACGGCGGCGGACCCCA--------------A---GAAGGGGTCCC---TCGGCACCATCGCGC-CCATCGCGATCGG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GTGATCACCTTCGCGCTGGTGTACACGGTGTACGCGACGGCGGCCGACCCCA--------------A---GAAGGGCTCCC---TCGGCACCATCGCGC-CCATGGCG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ATCGTCACCTTCGGGCTCGTCTACACCGTGTACGCCACCGCCGCCGACCCCA--------------A---GAAGGGATCCC---TCGGCACCATCGCCC-CCATCGCC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CCGTGATGACGTTCGGGCTCATGTACGCCTACTACGCGACGCTGATCGACCCCA--------------A---GAGGGGCCAC---GTGGGCACCATCGGGC-CGCTCGCCGTGG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ATCATCCTCACCTTCTCCCTTCTCTTCGTCGTGTACGCGACCATCCTCGACCCGC--------------G---GACCACGGTGC------CCGGCTACGGAC-CGATGCTCA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TCGTCTTCACCTTCACGCTGCTCTTCACCATCTACGCGGCCATCCTCGACCCCA--------------A---GAGCGCCGCGC------CAGGGTTCGGCC-CGCTGCTCAC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GGGTGATGACGTTCATGGTGGTGTACACGGTGCACGTCGCCGGCGACCCTCGCGGGCAAGG---------CAGGAAGGGGCTGGCGACGTCGGCGCTGGGCGCGCTGGTGGTCG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TCGTCATGACGTTCGGGCTCATGTACACCGTGTACGCCACCGCCGTCGATCGGA--------------A---CCGCGGTGGCAACGTCGGCGCCATCGCGC-CCATCGCCAT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CCGTGCTCACCTTCTCGCTGACCTTCACGGTGTACGCGACCGTCGTGGACCCGC--------------G---CCGGAGCGTCG------GCAACCTCGGGC-CGCTACTGGTG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610       620       630       640       650       660       670       680       690       700       710       72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ATCGTCGGCGCGAACATCCTCGTCGGCGGCGCGTTCGACGGCGCCTCCATGAACCCGGCCGTCTCCTTCGGCCCGGCCCTCGTCAGCTGGTCCTGGGAGTCCCAGTGGGTG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ATCGTCGGCGCCAACATCCTCGCCGGCGGCGCCTTCGACGGCGCCTCCATGAACCCCGCCGTCTCCTTCGGCCCCGCCGTCGTCACCGGAGTCTGGGACAACCACTGGG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ATCGTCGGCGCCAACATCCTCGCCGCCGGCCCGTTCAGCGGCGGCTCCATGAACCCAGCGCGCTCCTTCGGCCCCGCCGTCGCCGCCGGCAACTTCGCTGGCAACTGGG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ATCGTCGGCGCCAACATCCTCGTCGCCGGCCCCTTCTCCGGCGGCTCCATGAACCCGGCGCGCTCCTTCGGCCCCGCCGTCGCCAGCGGCGACTACACCAACATCTGGA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CTCCTCGGCGCCAACATGCTCGCCGGGGGCCCGTTCGACGGCGCCGGGATGAACCCGGCGAGGGTGTTCGGCCCGGCGCTCGTCGGCTGGCGCTGGAGGCACCACTGGGTG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GGTCGCGGGCGCGAACATCCTCGCCGGGGGCCCGTTCGACGGCGCGGCCATGAACCCGGCGCGCGCGTTCGGCCCGGCGCTCGTCGGCTGGAACTGGCGCCACCACTGGGTT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ATCGTCGGTGCCAACACCATCGCTGGTGGCAACTTCTCCGGCGCGTCAATGAACCCGGCCCGGTCATTTGGGCCGGCGCTGGCCACTGGAGTGTGGACCCACCACTGGA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CTCGTCGGCGCCAACACCGTCGCCGGCGGCGCGCTCACCGGCGCGTCCATGAACCCGGCGAGGTCGTTCGGGCCGGCGCTGGCCACCGGCGAGTGGGCCCACCACTGGG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GTCGTCGGCGCCAACATCCTCGCCGGCGGGCCCTACTCCGGCGCCTCCATGAACCCGGCCCGCTCCTTCGGCCCGGCCCTCGCCGCCGGCGAATGGGCCGACCACTGGATCTAT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TGACGGGCGCGTGCGTGCTGGCGGCGGGGTCGCTCACGGGCGCGTCGATGAACCCGGCGCGCTCGTTCGGGCCGGCGGTTGTCAGCGGGCACTACAGCAACCAGGCCGTG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ATCGTCGGCGCCAACATCCTCGTCGGCGGCGCCTTCTCCGGCGCGTCCATGAACCCCGCCGTCTCCTTCGGCCCCGCCCTCGTCAGCTGGGAGTGGGGGTACCAGTGGGTG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ATCGTCGGCGCCAACATCCTGGCCGGCGGAGCCTTTGACGGCGCGTCCATGAACCCCGCCGTCTCCTTCGGCCCCGCCGTGGTCAGCGGCGTCTGGGAGAACCACTGGGTG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ATCGTCGGCGCCAACATCCTCGCCGCCGGCCCCTTCAGCGGGGGCTCCATGAACCCCGCCCGCTCCTTCGGCCCGGCCGTCGCCGCCGGCAACTTCGCTGGCAACTGGG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ATCGTCGGCGCCAACATCCTCGCCGCCGGGCCCTTCAGCGGCGGCTCCATGAACCCGGCGCGCTCCTTCGGGCCGGCCGTGGCGGCCGGCAACTTCTCCGGCCACTGGGTG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ATCGTCGGGGCCAACATCCTCGTTGCCGGCCCCTTCTCCGGCGGTTCCATGAACCCTGCACGCTCATTCGGCCCCGCCGTTGCCAGCGGCGACTTCACCAACATCTGGA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CTGCTCGGTGCTAACATACTCGCCGGCGGGCCGTTTGATGGCGCCGCGATGAACCCGGCACGGGTCTTCGGGCCGGCGCTCGTCGGGTGGCGGTGGAGGCACCACTGGG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TATTGTCGGTGCCAACACCATTGCCGGCGGCAACTTCTCTGGGGCGTCCATGAACCCTGCTCGGTCTTTTGGGCCTGCGTTGGCTACCGGGGTGTGGACCAATCATTGGATCTAT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CTCGTCGGCGCCAACACCATCGCCGGCGGCGCGCTCACCGGCGCGTCCATGAACCCCGCGAGGTCCTTCGGACCGGCGCTGGCCACAGGAAACTGGGCGAACCACTGGG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GTGACGGGCGCCTGCGTGCTGGCGGCGGGCTCTCTCACGGGGGCGTCCATGAACCCCGCGCGGTCGTTCGGGCCGGCGGTTGTCAGCGGCGACTTCAAGAACCAGGCCGTG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CGTCCTGGGCGCCAACATCCTCGCCGGCGGCCCGTTCGACGGCGCGGCGATGAACCCGGCGCGGGCGTTCGGCCCGGCGCTCGTCGGCTGGACCTGGCGCCACCACTGGGTCTAC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GTCGTCGGCGCCAACGTGCTCGCCGGAGGGCCGTTCTCCGGCGCGTGTATGAACCCGGCACGTTCATTCGGGCCCGCGCTCGTCTCAGGGATTTGGGCCTGTCAGTGGGTCTATT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730       740       750       760       770       780       790       800       810       820       830       84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TGGCCCACTCATCGGCGGTGGCCTCGCCGGCGTCATCTACGAGGTCCTCTTCATCT----CCCA---CACCCACGAGCAGCTCCCCACC--ACCGACTACTA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GGCCCCTTCGTCGGCGCCGCCATCGCCGCGCTCATCTACGACATCATCTTCATCG----GCCAGCGCCCGCACGACCAGCTGCCCACC--GCCGACTACTG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GCCCGCTGATCGGCGGCGGCCTCGCCGGGCTCGTGTACGGCGACGTGTTCATCG-----GCTCATACCAGCCCGTTGCCGACCAG----GACTACGCTTA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GCCCCCTCGTCGGCGGCGGCCTCGCCGGCCTCGTCTACCGGTACGTCTACATGT-----GCGGCGACCACGCCCCCGTTG-CCAGC---AGCGAGTTCTA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GGCCCCTTCGTCGGCGCCGGCCTCGCCGGGCTTCTCTACGAGTACCTCGTCATCCCGTCAGCCGACGCCGCCCCGCACGGCGGCGCGC--ACCAGCCGCTGGCG-CCG--GAGGA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GGGCCGCTCATCGGCGCCGGGATGGCCGGCGCGCTGTACGAGTTTGTCATGGCGGAGCAGCCTGAGCCGCCGGCAGCTGCAGATACTC--G---GCTTCCCGTGGCCGCCGAGGA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GGGCCGCTGATTGGCGGGCCTCTCGCTGGGCTGGTCTATGAGTCATTGTTCTTGG----TCAAGAGGACCCATGAGC--CTCTGCT------AGATAATTCCTTTTAG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GGCCGCTGGCAGGTGGGCCCCTCGCGGTGGTGGCCTACGAACTCCTGTTCATGG----ACGTGGAGG-ACGCCGGTGGGGCCCAC------CAGCCGCTGCCGCAGGAGTGA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TGGGCCTCTTATAGGTGGGCCTTTGGCTGGGCTGGTTTATGAGGGCCTCTTCATGG----GCCCGCCCGGCCATGAGCCGCTTCCTAGG--AATGACGGCGACTTCTAA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GCCCGATGGTCGGCGCGGCGGTGGCGGCGCTGGTGCATCAAGCCCTGGTCTTCCCGACCGTGCCGGAGCCGGCGCCGGCGCCGGCGACGAACGAGTCGGCGCGCCATGGGAGC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GCCCCCTCATCGGCGGCGGCCTCGCCGGCGTCATCTACGAGCTGCTCTTCATCT----CCCG---CACCCACGAGCAGCTCCCCACC--ACCGACTACTA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1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GGCCCCTTCGCCGGCGCCGCCATCGCCGCCCTCGTCTACGACATCTGCTTCATCG----GCCAGCGCCCGCACGAGCAGCTCCCCACC--GCCGAGTACTG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GGCCGCTCATCGGAGGTGGCCTCGCCGGGTTCGTGTACGGCGACGTGTTCATCG-----CGTCCTACCAGCCAGTCGCGGACCAG----GACTACGCGTG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GACCACTCATCGGTGGCGGCCTCGCCGGGCTCGTCTACGGCGACGTGTTCATCG-----CCTCCTACCAGCCGGTCGGCCACCAGCAG-GAGTACCCATG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2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GCCCGCTCATCGGCGGTGGCCTCGCCGGCATCGTCTACCGGTACCTGTACATGT-----GCGACAACCACACCCCCGTCG-CCAGC---AACGACTACTA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CGGGCCCTTCCTCGGCTCCGGCATCGCTGGGCTCCTCTACGAGTACGTCGTCATCCCGTCTACAGAGACCGCCGCCCACG------CCC--ACCAGCCGCTCGCG-CCG--GAGGA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TGGCCCATTGGTCGGTGGTCCGTTGGCCGGTTTTGTCTATGAGATGGTCTTCATGG----TGAAGAAGACCCACGAGC--CTCTGCT------TGGTTGGGACTTTTAG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GCCCGCTCGCCGGCGGCCCCCTCGCCGTGGCCGTCTACGAGTTCGTCTTCGCCG----TCCCGGTGACGCACCAGCAGCTCCCCG------TGGTGGA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GCCCGATGATCGGCGCGGCCGTGGCGGCGCTGGTGCATCAGAACCTGGTGTTCCCGTCCGCGCCGGAGCCGCTGCCGC------------ACGAGT---CGCGCCACGGGAGC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GCCCGCTGATCGGCGCCGGGCTGGCCGGCGCGCTGTACGAGTTTGTCATGGCCGAGCAACCCGTGGAGCCGGCGGCCGCGGCCACCC--GTGGGCTGCCCGTGCCCGCCGAAGA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4;3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TGGGCCGATGATAGGTGGGCTGCTCGCGGGGCTAGTATATGATGGATTGTTCATGG----TCCGGCCCGGTCATCAGCAGCTTCCGAGC--GAAGGCACCGCCTTCTAG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850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....|....|....|...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TAG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TGA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Os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AACGGTGGTCGTGTG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TAG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5;1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AACGGTGGTGGTGTG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 xml:space="preserve">HvTIP3;2 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TGA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en-AU"/>
        </w:rPr>
      </w:pPr>
    </w:p>
    <w:p w:rsidR="00133AB6" w:rsidRPr="00133AB6" w:rsidRDefault="00133AB6" w:rsidP="00133AB6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133A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. NIPs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10        20        30        40        50        60        70        80        90       100       110       120         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ATGGAGCCCATAAATAGCAGAAGCATACTGATCAACACGCGGATCCAA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CGGTGGTGGTCGACGGCGTCTCGCCGCCGTGGTCCAAGGAGGCCGTCGTACACCTCCTGTCCGAATTCAGTAGCCCTGATCACGTAAGTATTAGTGTCACAGCTCACCAACCCT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ATGGAAGGGGGCAAGATGA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ATGAAAAATAAAAAGCCCACTAATTCTGAGAAAAAAAAAATACAGCTAGCTATCACCGTTCACATTGGAATTGGATATT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130       140       150       160       170       180       190       200       210       220       230       24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ATGGC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AGAGATAGAGATAGAGATAGAGATAGAGATAGACAGCCGGACAAAGAGAGAGGGATGAAGGGAGAGAGCGGAAGCGCGCGCATGGCAGGAGGAGGAGGAGAGCATGGAGCCAACG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ATG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ATGTCGGTGACTT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ATGTCGGTGACTT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ATGGAGGCGGCGGCTGGTGCTGG---GGCTGGGGCGGAGACGCCG---AACC---CGTCGGCGCCGGCGA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ATGG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ATGGC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GCTGAAGAACGGCTTGGAGGAGACAGAGACAACTAGGGCAAGTGGTTTGCCAAACTTGCGCAATGATTCGATCAACCGTGTTCTGATTGAGTCTTTGGTTGAAAGATTGATAGCTT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ATGGCTGGAGGAGAGCATGGAGTTAATG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ATGGCACGGCGAGAAGTCGACGA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ATG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ATGGCATCGA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ATGGAGATGGCGGCGCCGAACGGGGGCGGCGCGGCGGGGATGTCGTCGCCGGTGAACGGGGCGTCGGCGCCGGCGACG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ATGGGCATGGATGCTG--CTTCAGCTTCTGTTACTGTCCCTCCCATGCAGATGCAGGCAGGTGATCAGAG---CAACAGGATCGCCATCATCATCTCTCCAAGAG--CCGGGAG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ATGGAAGGGCACAAGAGTGG-CATGG---AAGCTGTA--GCAGTTGCCATCCCTCCC------TTGCACA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ATGGCTGAGAACATGGTGATGGTGAGTAGTAGTGATGAAAATCACAATCAAGTGGCCATCGACTTGTGCTCGGCGTCGCCGGTTGA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ATGCGTGTGCATGTCGGGCTCCAAAACCCATTCTGCTTCAAAGAAAATGGATGAAGGTTCATCACCGGCGTC-CACCTCGGCCACCGCCGCCGCCGCCGCCGCAAATTTGGAGTCC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ATGACAACGGA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250       260       270       280       290       300       310       320       330       340       350       36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AGGA--GGCGATA--ACTC-CCAGACGAACGGAGG------AGCTC-AAGAGCCGCGCGCCATGGAGGAAGGGAGGAAGGAGGA-----------------CTATGACCAGGGCT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GCAAG--AGCAAGA--CCACGCCGGAGCTCTGGAAGAA----GGAAG-AGGAGGAGCGAATCACCCAGCAGGGTGCGAAAATTCAG------AGCAAGATCTCATCAGCACCAGC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AAC---TCGAGA--TCGAACTCCAGGGCGACCTTCTCCAGCGAGA-TCCACGACATCGGAACGGTGCAGAA-CTCCACCACG----------CCCAGCATGGTGTACTACACCGAG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ACACGCCGACGAGG--GCCAACTCGCGAGTGAACTACTCGAACGAGA-TCCACGACCTGTCCACGGTGCAGGA-CGGCGCCCCCAGCCT----CGCCCCCAGCATGTACTACCAGGAG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ACACCCCGACTCGG--GCAAACTCGCGAGTGAACTACTCGAACGAGA-TCCACGACCTGTCTACCGTGCAGGA-CGGCGCCCCCAGCCT----CGCCCCCAGCATGTACTACCAGGAG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ACGCCGGCGCCGCTGTTCGCGGGGCCGCGGGTGGACTCGCTGTCGTACGAGCGCAAGTCGATGCCGCGGTGCAGGTGCCTGCCGGTGG---------AGGCGTGGATGTCGCCCA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TTGACAAGACGAA--------CACGGTGGCCGGCGACGGCGCGGCCA-ACGGGCACGATG---TAGAGCAGGCTCGCCGTGGCC---------AGGAGCCGGCGCCACCGCCTGCCGG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AGGT--GACAACA--ACTC-CCAGACCACCAATGGCGGCTCAGGTC-ACGAGCAGAGAGCCATGGAGGAAGGCAGGAAGCAGGAGG-----AGTTCGCCGCCGACGGCCAGGGCT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ATTG--AGTCAGG--GAGA--GAGATGGCTGGGAGAGAGGATGGAG-CAGCAGCAGGAGCCATGGAAGAAGG-GCAAGACAGCAAG-----GAGATCAAATTTTCAACGAACATTGA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ATG--AAGAAA--------CCAGAGCTATGGAGGAA----GGCAG-CAGAG------ATCATCAAGCAAGGTGTGAGAATTCAG------AGCAAGATGGAGGAAGCAAGAGCTC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TAC---ACCAACG--GTTC----CGTGGTCGAGGTCGTGTCCATAG-AGGAAGGCAGCAAGATGGACAAGGAGGATGACCACCAAA-----ACCCGCAGGCGCCTGACGGCGGCGA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AACAACTCGAGA--ACAAACTCCAGGGCGAACTACTCCAACGAGA-TCCACGATCTCTCCACGGTGCAGAA-CGGCACCATG----------CCTACCATG---TACTACGGCGAG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AGCGCCGTCGAGG--ACCAACTCTCGGGTGAACTACTCGAACGAGA-TCCATGACCTCTCCACCGTGCAGAG-CGTCTCCGCC----------GTCCCCAGCGTCTACTACCCCGAG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ACGCCGGCGCCGCTGTTCGCGGGGCCGCGGGTGGACTCGCTGTCGTACGAGCGCAAGTCGATGCCGCGGTGCAAGTGCCTGCCGGCGGCGGTGGCGGAGGCGTGGGCGCCGTCG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AGATCCTGCCATT-CGAGCTTGTCAATGGTGCCGCCAATGCCGGCTCGCAACGGCACGCTGATCCAGCAGA---ATCCACTCCTGA-----AGCTCATCATCA---TCTATGGCAT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GAGAGCAACCA---CAGGATTGACAG---------CAATGTCAGCTCGCAATGCCATGCTGATCCTGCAGA---GCTCTCTGATGA-----AACTCAGCAGCAATCTCTGTGGCATC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AGCCTCTCCGCCGCCGCCGGCGGCAGCACCACC-CCGAGATCACCGGGCTTCTCCATGGTGGTGGTGCCGGTCGAGTCGCCGGAGA-----AGACGACTGGCAAACCTCAGACTGA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AGTTTCGACGACGGCAGAAGTCATAGCTCCAAGATCACGCCAATCGAGCTGGTCGTCGTCAATCCCGAAGA---ACCGCCACCGGC-----CTCTCGGTCTCGTGGTCATGGACCTC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GCCGGGAAGAAA--GTCGACGTCGTCGTGGTTGGCAACGTTGACG-GCGAGCACGTCGGAGTAGAGCAAGCTCGCCATGATCTGCACGAGGAGGCGGCGGCGGCGGCGGCGGCTGA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370       380       390       400       410       420       430       440       450       460       470       48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GCGGCCTCGCCATCTCTCTC---CC----CTTCGTCCAGAAGATCATCGCCGAGATTTTCGGGACGTACTTCCTGATCTTCGCCGGGTGCGGCGCGGTGACCATCA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AACCAGCCCATGATCTCCGTT---CA----ATTCGTGCAGAAGGTCCTCGCCGAGATATTGGGGACGTACCTGCTCATCTTCGCCGGCTGCGCGGCGGTGGCCGTGA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CGGT-----CCATCGCCGACTACTTCCC---TCCTCACCTCCTCAAGAAGGTGGTGTCGGAGGTGGTGTCGACGTTCCTGCTGGTGTTCGTGACGTGCGGGGCGGCGGCCATCAG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AAGT-----CATTCGCCGACTTCTTCCC---TCCCCACCTCCTCAAGAAGGTGATATCGGAGCTGGTGGCGACGTTCCTGCTGGTGTTCGTGACGTGCGGGGCGGCGTCCATCTA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AAGT-----CCCTCGCCGACTTCTTCCC---TCCCCACCTCCTCAAGAAGGTGATATCGGAGGTGGTGGCGACGTTCCTGCTGGTGTTCGTGACGTGTGGGGCGGCGTCCATGTA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ACGCCTGCGTCGTGGAGATCCCCTCGCCGGACGTCTCGCTCCCCCGCAAGCTTGGCGCGGAGTTCGTGGGAACGTTCATCCTCATCTTCTTCGCGACGGCGGCGCCGATCGTGAACC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ATGGATAAGGCGACGGCGGAGTTCCTCGGGACCTTCATCCTGATGTTCACCCAGGTGTCCGCCATCATCATGGACG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CCAC----GCCACCAAGGGCCTCGCCGT---CGGCCACCTCATCCGGGAGCTGGTGCTGGAGGGCGTGGCGACGTTCCTGGTGGTGTTCTGGTCGTGCGTGGCGGCGCTGATGCAGG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GCGGCCTCGCCTTCTCCGTC---CC----TTTCATCCAGAAGATCATCGCGGAGATCTTTGGGACATACTTCTTGATCTTCGCGGGGTGCGGGGCGGTGACGATCAACC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TTGCTGACACAGATCCATGGTGCATGTG---CATGAACAAAAACCTGCTGATTCTTGCGGAAATTCTGGGGACATATTTCATGATATTCGCCGGGTGCGGCGCCGTGGTGGTGAACC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TAGTAATAACCACCCCATGTTCTCTGTC---CA----ATTCGCGCAGAAGGTGATCGCGGAGATCTTGGGGACGTTCTTCCTCATCTTCGCGGGGTGCGCGGCGGTGGCGGTGAACA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CGTCGTGGTTTGTGGCATG-CCCATGTC---GTTCACCTTCCTCCAGATGCTGCTCGCCGAGTTCTTGGCCACGTTCTTCCTGATGTTCGCGGGGCTGGGCGCCATCACGGTGGAGG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AAGG-----CCATCGCCGACTTCTTCCC---TCCTCACCTCCTCAAGAAGGTCGTGTCGGAGGTGGTGGCCACGTTCCTGCTGGTGTTCATGACGTGTGGGGCGGCAGGGATCAG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AAAT-----CCTTCGCCGACATCTTCCC---TCCTAACCTCCTCAAGAAGGTGATATCGGAGGTGGTGGCGACGTTCCTGCTTGTGTTCGTGACGTGCGGGGCGGCGTCCATCTA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GGCTGCGTCGTGGAGATCCCGGCGCCGGACGTCTCGCTCACCCGCAAGCTTGGAGCGGAGTTCGTGGGGACGTTCATCCTCATCTTCTTCGCGACGGCGGCGCCGATCGTGAACC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TAGACCTCCCAAAGATAAAACCACCA-----GTTCCTCTTGTCAAGAAGGTGGGTGCAGAGTTCTTTGGCACATTCACACTGATCTTCACAGTGCTGTCCACCATCATCATGGATGA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TAGGCCTAAGAAAGATAATACCATCATC-T-GTTCCTCTCCTCAAGAAGGTCAGTGCTGAGTTCTTTGGCACATTCATACTGATCTTCACCGTGCTATCAACCATCATCATGGATGA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ATGATCAGCAGCAAGGGCGTGCCAAAG-AGGTGCCACTTGTCAAGAAGGCTGCGGCGGAGTTCATCGGCACGTTCATCCTGGTCTTCACGGTGCTGTCCACCGTCGTGATGGAC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GTCGTCGATCATGGCGGCGGCGGCCATG-T-CCACCCCTCGCGAAGAAGGCGGCGGCCGAGTTCGTGGGCACGTTCATCCTGATCTTCGCCATGCTCTCCACCATCGTGACCGACG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CCATC-ATGCCACCAGAGGCCTAGCCAT---TGGCTTTCTCATACGAGAGGTGATGGTGGAGGGGTTGGCGTCGTTCTTGGTGGTGTTCTGGTCGTGCGTGGCGGCGCTGATGCAGG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490       500       510       520       530       540       550       560       570       580       590       60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AAG---GGGCAGATCACGTTCCCCGGCGTAGCCATCGTGTGGGGCCTCGCCGTGATGGTGATGGTGTACTCCGTCGGCCACATCTCCGGCGCGCACTTCAACCCGGCCGTCACCT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GACGGCCGGCACGGTGACGTTCCCGGGCATCTGCATCACCTGGGGCCTGGCCGTCATGGTGATGGTCTACTCCGTCGGCCACATCTCCGGGGCGCACCTCAACCCCGCCGTCACG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GACGTCACGCGCATATCGCAGCTCGGCCAGTCGGTCGCCGGCGGGCTCATCGTCGTCGTGATGATCTATGCCGTCGGCCACATCTCCGGCGCCCACATGAACCCCGCCGTCAC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ACGTGACGCGCGTCTCGCAGCTGGGCCAGTCCGTCGTCGGGGGCCTCATCGTCACCGTCATGATCTACGCCACCGGACACATCTCCGGCGCGCACATGAACCCCGCCGTCAC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ACGTGACGCGCGTCTCGCAGCTGGGCCAGTCCCTCGTTGGCGGCCTCATCGTCACCGTCATGATCTACGCCACCGGCCACATCTCCGGCGCGCACATGAACCCCGCCGTCAC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AGTACGGCGGCGTGATCTCGCCGTTCGGGAACGCGGCGTGCGCGGGCCTGGCGGTGACGACCATCATCCTGTCGACGGGCCACATCTCCGGCGCGCACCTGAACCCGTCGCTGACCA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ACGACGGCGTGGAGGGCCTCATGGGCATCGGCGTGTCCGTGGGCCTGGCGGTCACGGTGCTTGTCTTCTCCACCATCCACATATCCGGGTGCCACCTGAACCCCGCGGTGAGCA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CACCACGGGCTCACCTTCC------------CCACCGTCTGCCTCGTCGTCGCCCTCACCGTCGCCTTCGTGCTCGGCTGGATGGGCCCCGCGCACCTCAACCCCGCCGTCA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AAGAACGGGCAGATCACGTTCCCGGGGGTGGCGATCGTGTGGGGGCTGGCGGTGATGGTGATGGTGTACGCCGTGGGGCACATCTCCGGCGCGCACTTCAACCCCGCGGTGA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ACCGGCGGCGCGGTGACGTTCCCGGGGATCTGCGCCGTGTGGGGGCTCGTCGTCATGGTGCTAGTCTACACTGTCAGCCACATCTCCGGTGCCCACTTCAACCCCGCCGTCA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GACGGGAGGCACGGTGACGTTCCCGGGGATCTGCATCACGTGGGGGCTCGCCGTGATGGTGATGGTGTACTCCGTCGGCCACATCTCCGGCGCGCACCTCAACCCGGCGGTCAC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AGAAG---GGCGCGGTGACGTTCCCGGGGGTGGCCGTGGCGTGGGGCGCGGCGGTCATGGCGATGGTGTACGCCGTCGGCCACGTCTCCGGCGCGCACCTCAACCCGGCCGTCAC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GCGACCTGTCTCGCATATCGCAGCTGGGACAGTCGATCGCCGGTGGCCTCATCGTGACGGTGATGATCTACGCCGTCGGCCACATCTCCGGCGCCCACATGAACCCCGCCGTGACG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GGACATGAAGCGCATCTCGCAGCTGGGGCAGTCGGTGGTCGGTGGCCTCATCGTCACCGTCATGATCTACGCCACCGGCCACATCTCCGGCGCCCACATGAACCCGGCCGTCAC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AGTACGGCGGCGCGATCTCGCCGTTCGGGAACGCGGCGTGCGCGGGGCTCGCCGTGACGACCATCATCCTGTCGACGGGGCACATCTCCGGCGCCCACCTCAACCCGTCGCTCACCA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ACACAAAGGTGTAGAGTCCCTCCTCGGCATCGCGACATCGGCAGGATTAGCAGTGACAGTACTGGTTCTGTCACTCATCCACATTTCAGGCTGCCACCTGAACCCGGCTGTCAGCA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ACACAAAAGTATCGAGACGCTCCTCGGAATCGCAACATCTGCAGGCTTAGCAGTCACTGTTCTAGTTCTGTCCCTCATCCACATATCAGGATGCCATCTGAACCCTGCAATCAGCA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GCACGGCGGCGCCGAGACCCTCGTCGGCGTGGCGGCGTCGGCGGGGCTGGCCGTCGTCGCCGTCGTCCTCTCCGTGGTGCACATCTCGGGCTCCCACCTCAACCCGGCGGTGAG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GCGCGGCGGCGTGGAGGGCCTCGTCGGCGTGGCGGCGTCCATCGGGCTCGCCGTGGCGGTGCTCGTCATGTCGCTCGCCCACGTCTCCGGCGCCCACATCAACCCGGCGGTCAG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TACGGGACGCTGACGTTCC------------CGATGGTGTGCCTGGTGGTGGCGATGACGGTGGCGTTCGTTCTCAGCTGGCTCGGCCCGGCGCACTTCAACCCGGCCGTCACCA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610       620       630       640       650       660       670       680       690       700       710       72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TTCGCCACCGTGCGCCGATTCCCG---TGGCGGCAGGTGCCGGCGTACGTGCTGGCGCAGATGCTGGGGGCCACGCTGGCCAGCGGCACGCTGAGGCTCATGTTCGGCGGGCGCCA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TTCGCCACCTGCGGCCGCTTCCCG---TGGAGGCAGGTCCCGGCCTACGCGGCGGCGCAGGTGGTCGGGTCCACGGCGGCGAGCCTCACGCTGCGGCTGCTGTTCGGGAGCGAGCC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TTCGCCATCTTCCGCCATTTCCCC---TGGATTCAGGTCCCGTTCTACTGGGCGGCGCAGTTCACGGGCGCCATCTGCGCGTCCTTCGTGCTCAAGGCGGTGCTCCACCCC-ATC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TCGCCTGCTTCCGGCATTTCCCC---TGGATTCAGGTGCCGTTCTACTGGGCGGCGCAGTTCACGGGGGCGATGTGCGCGGCGTTCGTGCTGCGGGCGGTGCTGCACCCG-ATC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TCGCCTTCTTCCGGCATTTTCCC---TGGATTCAGGTGCCGTTCTACTGGGCGGCGCAGTTCACGGGGGCGATGTGCGCGGCGTTCGTGCTGCGGGCGGTGCTGCACCCG-ATC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TTCGCGGCGTTCCGCCACTTCCCC---TGGCTCCAGGTCCCGGCCTACGTGACCGTCCAAGTGCTGGGCTCCATCTGCGCCGGGTTCGCGCTCAAGGGCGTCTTCCACCCGTT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TGGCGGTCTTCGGGCACCTCCCG---CCGGCACACCTCGTCCCCTACGTCGCCGCGCAGGTGCTGGGATCCACCGCCGCCTCGTTCGTGGGCAAGGCCATCTACCACCCCGTGA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CTTCGCCGCCTTCCGCTACTTCCCG---TGGCGCAAGCTGCCGCTCTACGTCGCCATGCAGATCGGCGCTTCCGTGCTCGCCTGCCTCTCCGTCAACGCCATGATGGAGCCGCACG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TTCGCGACGTGCCGGAGGTTCCCT---TGGCGGCAGGTGCCGGCGTACGCGGCGGCGCAGATGCTGGGCGCCACCCTCGCCGCCGGCACGCTCCGGCTCATGTTCGGCGGCCGCCA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TTCGCCACGTGCGGACGCTTCCGG---TGGAAGCAGGTGCCATCGTACGTGGTGGCCCAGGTGCTGGGATCCACCATGGCAAGCCTGACGCTGCGCGTGGTGTTCGGCGGCGGCG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TTCGCCACCTGCGGCAGGTTCCCG---TGGCGGCGGGTGCCGGCGTACGCGGCGGCGCAGGTGGCCGGCTCGGCGGCGGCGAGCGCGGCGCTGCGGGCGCTGTTCGGCGGCGCGCC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CTTCGCCGTCGCCGGCCGCTTCCCG---TGGAGGCGCGCGCCCGCGTACGCGCTGGCGCAGACGGCCGCCGCCACGGCGGCGAGCGTGGTGCTGCGGCTCATGTTCGGCGGCCGGCA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TTCGCCGTGTTCAGGCATTTCCCC---TGGATTCAGGTTCCGTTCTACTGGGCGGCGCAGTTCACCGGAGCGATATGCGCGTCGTTCGTGCTCAAGGCGGTGATCCACCCG-GTGG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TTCGCCTTCTTCCGGCATTTCCCC---TGGATTCAGGTGCCGTTCTACTGGGCGGCGCAGTTCACGGGGGCGATGTGCGCGGCGTTCGTGCTGCGGGCGGTGCTGTACCCG-ATCG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TTCGCCGCGCTCCGCCACTTCCCG---TGGCTGCAGGTCCCGGCGTACGTCGCCGTCCAGGTGCTCGGCTCCATCTGCGCCGGCTTCGCCCTCAAGGGCGTCTTCCACCCCTTC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TGACTGTCTTTGGTCATCTTCCT---CCTGCTCATCTTCTTCCTTACATTGCTGCACAAATCCTCGGCTCGATCACCGCATCGTTCGCCGTCAAAGGGATGTATCATCCGGTGA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TGGCCGTCTTTGGTCACCTCCCT---TCTGCTCATCTTCTACCTTACATTTCTTCACAAATTCTCGGGGCCGTCGCCGCCTCCTTCGCCGTCAAAGGTCTGTATCATCCGGTGA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TGGCCGCGCTCGGCCACCTCCCG---CCGGCCCACCTCCTCCCCTACGCGGCGGTGCAGACGGCGGCCTCCCTCGCCGCCGCGTTCCTCGCCAAGGGCGTGTACCGGCCGGCGC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TGGCCGCGTTCGGGCGCCTCCAG---CCCGCGCACCTCCTGCCCTACGCCGCCGCGCAGGTCCTCGGCGCCGTCGCCGCCGCCGCCGCCGTCGACGGGATCTTCCATCCGGCGA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CTTCGCCGCCTACCGCCGCTTCCCGGTCTGGCCCAAGCTGCCGCTCTACGTCGCCGCCCAGCTCGCCGGCTCGCTCCTCGCCTGCCTCTCCGTCAACGCCGTCATGAGGCCGCGCC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730       740       750       760       770       780       790       800       810       820       830       84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CGAGCACTT---CCCCGGCACGCTCCCTACCGGGTCCGACGTACAGT---CACTCGTTCTCGAGTTCATCATCACCTTCTACCTCATGTTCGTCATTTCGGGC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GGAGCACTT---CTTCGGGACGGTGCCGGCCGGGTCCGACGTCCAGT---CGCTGGTGCTGGAGTTCATCATCACCTTCTACCTCATGTTCGTCATCTCCGGA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GA---------TCGGCACCA--CCGAGCCGGTGGGGCCGCACT-----GGCACGCTC-------TGGTCATCGAGGTCGTCGTCACCTTCAACATGATGTTCGTCACCCTCG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C---------TGGGGACGA--CCACGCCCACGGGGCCGCACT-----GGCACGCGC-------TCGTCATCGAGATCATCGTCACCTTCAACATGATGTTCATCACCTGCG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C---------TGGGGACGA--CCACGCCCACGGGGCCGCACT-----GGCACGCGC-------TCGTCATCGAGATCGTCGTCACCTTCAATATGATGTTCGTCACCTGCG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GG---------CGGGGTCAC--CGTCCCCGACGTCGCCATCTC----CACCGCCCAGG---CCCTCTTCACCGAGTTCATCATCACCTTCAACCTTCTCTTCGTCGTCACCG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CCCGGC-------ATCGCCACCGTCCCGAGCGTCGGCACCGTCGAGG---CGTTCGCCGTCGAGTTCATCATCACCTTCGTCCTTCTGTTCGTCATAACCGCT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CAA---------CTTCTACGG--CACCGTGCCCAG-GCCGCCCGGGGCCGGCGCCCGGCTGCCGTTCCTCCTGGAGCTCCTCGCCTCCGCCGTGCTCATGATCGTCATCGCCA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CGAGCACTT---CCCCGGCACGCTCCCCGCCGGCTCCGACGTGCAGT---CGCTCGTCCTCGAGTTCATCATCACCTTCTACCTCATGTTCGTCATCTCCGG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CGGCGCGCGCGGGGAGCACTTGTTCTTCGGGACGACGCCGGCGGGGTCGATGGCGCAGG---CGGCGGCGCTGGAGTTCGTCATCTCCTTCTTCCTCATGTTCGTCGTCTCCGG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GGAGCACTT---CTTCGGGACGGCGCCGGCCGGGTCCGACGTGCAGT---CGCTGGCGATGGAGTTCATCATCACCTTCTACCTCATGTTCGTCGTCTCCGG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CGCGCCCGT---GCCGGCCACGCTGCCGGGCGGCGCCCACGCGCAGT---CGCTCGTCATCGAGTTCGTCATCACCTTCTACCTCATGTTCGTCATCATGGCT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GTGA---------TCGGAACCA--CCACGCCCGTGGGGCCGCACT-----GGCACTCGC-------TCGTCGTCGAGGTCATCGTGACGTTCAACATGATGTTCGTCACGCTCG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T---------TGGGGACGA--CGACGCCGACGGGGCCGCACT-----GGCACGCCC-------TCGTCATCGAGATCGTCGTCACCTTCAACATGATGTTCGTCACCTGCGCCG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CGG---------CGGCGTCAC--CGTCCCCGACCCCACCATCTC----CACCGCCCAGG---CCTTCTTCACCGAGTTCATCATCACCTTCAACCTCCTCTTCGTCGTCACCG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CCCGGG-------ATTGTGACGGTGCCAAAGGTTGGGACAGTGGAAG---CATTCTTCCTGGAGTTTGTTACAACGTTTGTCCTACTGTTCATCATCACTGCTC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CCCGGG-------ATTGTCACCGTGCCAAATGTCGGCACGGTTGAGG---CGTTTTTCGTCGAGTTCATAATAACATTTTTTCTACTGTTCATCATCACTGCTC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CCGGCCGTC----ATGGCGACCGTGCCGGCCGCCGGC---GTCGGCG---C------CGGCGAG---------------------GCGTTCGTCGTCG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CGAGGGTGG----ATGGTGAGCGTGCCCAAGGTGGGGACGGTGGAGG---CGTTCTTCCTCGAGTTCGTCACCACGTTTGTTCTCCTCTTCGTCATCACCGCT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CCA---------CTTCTACGG--CACGGCGCCCGTCGTCGTCCA----CGGCACCCGCCTCCCCTTCCTCATGGAGTTCCTCGCCTCCGCCGTCCTCATGATCGTCATCGCCACCG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850       860       870       880       890       900       910       920       930       940       950       96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CGACAACAGAGCCATCGGGGAGTTGGCAGGGCTGGCCGTGGGTGCAACCATCCTTCTTAATGTGTTGATCGCTGGGCCGGTGTCGGGGGCGTCGATGAACCCGGCGAGGACG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CGACAACAGAGCCATTGGTGAGCTCGCCGGTCTGGCCGTTGGAGCTACCGTGCTGCTAAACGTGCTCTTTGCCGGGCCCATATCAGGAGCATCCATGAACCCCGCAAGAACCA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GGACACTAGAGCGGTTGGTGAGTTGGCTGGGTTGGCTGTCGGTTCCTCCGTTTGCATTACCTCCATCTTCGCAGGGGCGGTGTCAGGTGGATCGATGAACCCGGCGAGGA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GGACTCGAGAGCGGTGGGTGAGTTGGCAGGGTTAGCAGTTGGTTCCGCGGTTTGCATTACGTCCATCTTCGCAGGGCCTGTGTCAGGAGGATCGATGAACCCGGCGAGGACC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GGATTCTAGGGCGGTGGGTGAGTTGGCGGGGTTAGCAGTTGGTTCCGCGGTTTGCATTACGTCCATCTTCGCAGGGCCTGTGTCAGGAGGATCCATGAACCCGGCGAGGACT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CGACACCCGCGCGGTGGGCGAGCTCGCCGGTATCGCGGTGGGAGCCGCTGTGACGCTCAACATCCTCGTGGCCGGGCCGACGACGGGAGGGTCGATGAACCCGGTGAGGA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GGACCCTCATGCAGTGAAAGAACTGATCGCGGTGGCAGTTGGTGCGACTGTAGTGATGAATATTCTCGTCGCGGGGCCATCAACAGGGGCGTCTATGAATCCAGCGCGCACGA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---GGAGCTCCGCCAGCAAGGCGGTTGGAGGGATCGCCATCGGGGCGGCGGTCGGGACGCTGGGGCTGGTGATTGGGCCGGTGTCGGGAGGGTCGATGAACCCGGCGAGGAGCC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CGACAACCGAGCCATCGGGGAGCTGGCAGGGCTGGCCGTTGGTGCAACCATCCTGCTTAACGTGCTGATTGCTGGGCCGATCTCGGGAGCATCGATGAACCCGGCTCGGAGC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GGACAACAGAGCAATCGGTGAATTGGCTGGGCTCGCTGTCGGTGCGACGGTCGCGGTGAACGTGCTCTTCGCAGGGCCGGTGACGGGGGCGTCGATGAACCCGGCTCGGAGCC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CGACAACCGAGCTATTGGTGAACTAGCTGGCCTTGCCGTTGGAGCTACCGTCTTAGTAAATGTGCTCTTTGCTGGGCCAATATCAGGAGCGTCCATGAACCCGGCCAGGACCA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CGATGACCAAGCGGTGGGTCATATGGCTGGAGTGGCTGTGGGTGGAACCATCATGCTCAATGTGCTGTTTGCTGGGCCGGTGTCGGGGGCGTCGATGAACCCGGCGAGGAGCA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GGACACGAGAGCGGTGGGTGAGTTGGCCGGGTTGGCGGTTGGTTCCGCGGTTTGCATTACGTCCATCTTCGCAGGGGCAATTTCAGGTGGATCGATGAACCCGGCAAGGA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CGACTCCAGAGCGGTGGGTGAGTTGGCGGGGTTAGCAGTCGGTTCCGCGGTTTGCATTACGTCGATCTTCGCAGGGCCGGTGTCAGGAGGATCGATGAACCCGGCGAGGA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CGACACCCGCGCCGTCGGCGAGCTCGCCGGCATCGCCGTCGGCGCCGCCGTCACCCTCAACATCCTCATCGCCGGGCCGACGACAGGAGGGTCGATGAACCCGGTGAGGA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TGACCCCAATGCAGTTAAAGAGCTGATAGCAGTGGCAGTCGGAGCAACAATCATGATGAACGCTCTTGTCGCAGGGCCATCGACAGGAGCATCAATGAATCCAGCAAGAACAC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TGATCCTAATGCAGTGAAAGAACTGATAGCAGTGGCAGTTGGGGCAACAGTCATGATGAACATTCTTGTGGCAGGGCCATCAACAGGAGCATCGATGAATCCGGCGCGTACAA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AGAGCA----AGGAGCTGGTGGCCATTGCGATTGCTGCAGCGATCATGATGAACGCTCTCGTCGGAGGGCCGTCGACGGGGCCGTCGATGAACCCGGCGAGGACGA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TGCCGATCCCAACGCAGTTAAAGAGTTGATAGCAGTGGCAGTCGGTGGTACAGCGATGATGAACGTTCTTGTCGCAGGGCCGTCGACAGGAGCATCAATGAACCCTGCAAGAACACT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ACCGACGGCACAGCGGGGAAGACGGTGGGAGGGATCGCCATCGGAGCGGCGGTGGGAGGGCTGGGGCTGGTGATCGGGCCGGTGTCGGGAGGGTCGATGAACCCGGCGAGGACG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970       980       990       1000      1010      1020      1030      1040      1050      1060      1070      1080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CGGCGCTGGTGGGGAGCGAGTACAGGTCGATCTGGGTGTACGTGGTGGGCCCGGTGGCCGGAGCCGTGGCCGGGGCGTGGGCGTACAACCTCATCCGCTTCACCAA----CAA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CCCGGCAATGGTTGCCGGCCGATACACCAGCATCTGGTTGTATATCGTTGGCCCAATTAGTGGCGCTGTTGCCGGTGCATGGGCTTACAACCTCATCCGGTTTACCAA----CAA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CCCGGCGCTGGCGAGCAACCGCTACCCTGGCCTCTGGCTCTACTTCCTGGGACCCGTCCTTGGCACGCTCAGCGGGGCCTGGACCTACACCTACATCCGCTTCGAGGA------CCC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GCGGTGGCCAGCGGCGTCTACACCGGCCTGTGGATCTACTTTCTCGGCCCCGTCATCGGCACGCTCTCCGGCGCGTGGGTCTACACCTACATCCGCTTCGAGGAGGAGCCCT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GCGGTGGCCAGTGGCGTCTACACTGGCCTCTGGATCTACTTTCTCGGCCCCGTCATCGGCACGCTCTCCGGCGCGTGGGTCTACACCTACATCCGCTTCGAGGAGGCGCCCT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CGGCGGTCGCGGCGGGGAACTACAGGCAGCTGTGGATATACCTGGTGGCGCCGACGCTGGGCGCGGTGTGCGGCGCCGGCGTGTACAAGCTGGTCAAGCTCAGAGA-----CGTC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ACCGGCGATTGTTATGGGGAGATACACCAGGATTTGGGTTTATCTGCTGGCTCAACCACTGGGTGCTATTGCTGGAGCTGGATCCTACGTTGCAATTAAGCTG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CCCGGCGATCGTCTTCGGGCGGTACACCTCCATCTGGATCTACGTCACCGCGCCCGTCGCCGGCATGCTGCTCGGCGCGCTCTGCAACATGGCCGTCCGACAGTCCGA------CG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CGGCGATGATCGGCGGCGAGTACAGGTCGATCTGGGTGTACATCGTCGGGCCGGTCGCCGGCGCGGTGGCCGGAGCTTGGGCCTACAACATCATCCGCTTCACCAA----CAA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CCGGCGATGGTGGCGGGGAGGTACGGCGGCGTGTGGGTGTACGTGGCGGCGCCGGTGAGCGGGACGGTGTGCGGCGCGTGGGCGTACAACCTGCTCCGCTTCACCGA----CAA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ACCGGCGATCATCCTCGGCCGGTATACCGGTATCTGGGTGTACATCGCCGGCCCGGTTTTTGGCGCAGTTGCTGGCGCGTGGGCCTACAATCTTATCCGGTTCACCGA----CAAA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CGGCGTTGGTGGGGAGCAAGTACACGGCGCTGTGGGTGTACATCTTGGGACCGTTCGCCGGTGCGGCAGCCGGAGCTTGGGCCTACAGCCTCATCCGCCTCACTGG----CGA-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CGGCGCTGGCGAGCAACAAGTTCGACGGCCTGTGGATCTACTTCCTGGGCCCAGTCATGGGCACGCTCTCGGGAGCATGGACCTACACCTTCATCCGCTTCGAGGA------CA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GCCGGCGGTGGCCAGCAACGTCTACACCGGCCTCTGGATCTACTTCCTCGGCCCCGTCGTCGGCACCCTCTCCGGCGCATGGGTCTACACCTACATCCGCTTCGAGGAGGCCC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CGGCGGTGGCGGCGGGCAACTACCGGCAGCTGTGGATATACCTGATCGCGCCGACGCTGGGCGCGGTCGCCGGCGCCGGCGTGTACACGGCGGTGAAGCTCCGCGA-----CGAG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CCCGGCCATTGCAACAGGGAGATACACACAGATTTGGGTTTATTTGGTTGCTACCCCACTTGGTGCTGTAGCTGGAGAAGGGTTTTATTTTGCAATCAAGCTGTAG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CGCGGCTATTGCCACAGGGAGATATACTCAGATTTGGGTTTACTTGGTGGCAACTCCACTGGGTGCTATAGCTGGAACTGGGGCTTATGTTGCAATTAAGCTGTAG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GCGGCGGTGGCGACGGGCGAGTACAGGCAAATGTGGATCTACCTCGTCGCGCCGCCGCTCGGCGCCATCGCCGGAGCAGCCACTTACACTCTCATCAAGCCCTAA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ACAGCCATTGTCGCAGGGAATTACACCCAGATATGGGTCTACATGGTTTCTACCCCTCTGGGTGCAATTGCTGGAACAGGGGCTTATTTTGCAATCAAGCTCTAG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GCCGGCGATCGTGCTGGGCAGGTACGACGGCGTGTGGATCTACGTGGTGGCGCCCGTCGCCGGGATGCTGGTCGGCGCGCTCTGCAACCGCGCCGTCAGGCTCTCCCA------CC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1090      1100      1110      1120      1130      1140      1150      1160      1170      1180      1190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TGCGCGAGAT-----CACCAAGAGCACCTCCTTCCTCAGGAGCATGAGCAGGATGAACTCCGTCTCCGTCTAG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TGCGAGAGAT-----CACCAGGACTGGGTCCTTCTTACGAAGTGCAA---GGATGAGCTAG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CAAGGACG------CGCCCCAGAAGCTCTCCTCCTTCAAGCTCCGGCGGCTGCAGAGCCAG---TCCGTGGCCGCCGACGACG---ACGAGCTCGACCACATCCCCGTCTG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AAGGACGGC------CCACAGAAGCTCTCCTCCTTCAAGCTCCGCCGCCTGCAGAGCCAGCGGTCCATGGCCGTCGACGAGTTCGACCATGTCTG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2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AAGGACGGC------CCACAGAAGCTCTCTTCCTTCAAGCTCCGCCGCCTGCAGAGCCAGCGGTCCATGGCCGTCGACGAGTTCGACCATGTCTG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GGCGAGACGCCGCGCCCGCAGCGCAGCTTCCGACGCTGA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CGTCGGCTTC----CTCTGCGGCGGCCGGGGCGCGTCCAGCAGGGTGGTCGTCGTCGGTCG--GTCCGTCGCCTGA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TCCGGGAGAT-----CACCAAGAGCGGCTCCTTCCTCAAGAGCATGAACCGGATGAACTCC---TCCACCTAA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TGCGTGACAT-----CGCCAACACCGCCTCCTTCCTCAGGAGGAGCTCGCGTAGGAGTTAG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TAAGAGAGAT-----CACCATGACTGCATCCTTCATTAGAAGCACAA---GGAGGAACTAG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1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ACGGATTGA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CAAGGAAGGCT---CCTCCCAGAAGCTCTCCTCCTTCAAGCTGCGCCGCTTGCGGAGCCAGCAGTCCATCGCCGCCGACGACGTCGACGAGATGGAGAACATCCAAGTGTG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2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CCGCCGGCGGCGCCGCCCCCCAGAAGCTCTCCTCCTTCAAGCTCCGCCGCTTGCAGAGCCAG---TCCATGGCCGCCGACGAGTTCGACAACGTCTAA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GGCGAGACCCCGCGCCCCCAGCGCAGCTTCCGCCGCTGA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2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3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4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3;5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---------------------------------------------------------------------------------------------------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NIP4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CGTCGCCTTC----CTCTGCGGCACCTCTGTTGGGATC-GCCGGCTCGCCCTAG----------------------------------------------------------</w:t>
      </w:r>
      <w:r w:rsidRPr="00133AB6">
        <w:rPr>
          <w:rFonts w:ascii="Courier New" w:eastAsia="Times New Roman" w:hAnsi="Courier New" w:cs="Courier New"/>
          <w:color w:val="000000"/>
          <w:sz w:val="14"/>
          <w:szCs w:val="14"/>
          <w:lang w:val="en-US" w:eastAsia="en-AU"/>
        </w:rPr>
        <w:t xml:space="preserve">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en-AU"/>
        </w:rPr>
      </w:pPr>
    </w:p>
    <w:p w:rsidR="00133AB6" w:rsidRPr="00133AB6" w:rsidRDefault="00133AB6" w:rsidP="00133AB6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133A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D. SIPs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 10        20        30        40        50        60        70        80        90       100       110       120         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CGATGGGAGCGGC-----TGTGCGGGAGG---CGGCGGCGGACGGCG--TCGTGACCTTCCTCTGGGTGCTCTGCGTCTCCACGCTCGGCGCCTCCACGGCCGCCGTCACCGCCT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CTCCGGCTCCGGC---GTCGAGCGGCCGAATCCGGCCCTGGCTGGTGGTTGGCGACCTGGTCCTGGCGGTGCTGTGGGTGTGCGC-GGGCGCGCTGGTGAAGCTGGCCGTGTACA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GCGGTGG---CGGC-----GGTGCGGGCGG---CGGCGGCGGACGCGG--CGGTGACGTTCCTGTGGGTGCTGTGCGTGTCGACGCTGGGGGCGTCGACGGCGGCGGTGACGTCGTA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TGTCGCCCGCTCCGCCGCCGTCGCGCGGCCGCATCCGGCCGTGGCTGGTGGTGGGCGACCTGGTGGTGGCGGCGATGTGGGTGTGCGC-GGGCGCGCTGGTGAAGCTCGCCGTGTACG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130       140       150       160       170       180       190       200       210       220       230       24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TCAGCCTGCACGAGGGGATCCACTACGCCCTCCTCGTCACCGTCTCCATCCTCGCCCTCCTCTTATTCGCCTTCAACCTCCTCTGCGACGCCCTCGGCGGCGCCAGCTTCAACCCC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TGCTCGGACTTGGGGGCCGCCCGGAGGGAGAAGCCGCCAAGGTCTCGCTCTCTGTCGTCTACATGTTCCTCTTCGCCTGGCTCGAATCCGCCACCGGCGGCGCCTCCTACAACCC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CTCCGCATCCACGAGGGGATCCACTACGCGCTCCTCGTCACCGTCTCCCTCCTCTCCGTGCTCCTCTTCGCCTTCAACCTCCTCTGCGACGCCCTCGGCGGCGCCAGCTTCAACCCC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TGCTCGGCCTCGGTGGCCGCCCCGAGGCCGACGCCGTCAAGGTGGCGCTCTCCCTCGTCTACATGTTCTTCTTCGCCTGGCTCGAGGGCTTCACCGGCGGTGCCTCCTACAACCCGCT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250       260       270       280       290       300       310       320       330       340       350       36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GCGTCGCCGCCTTCTACGCCGCAGGCCTCACCAGCCCC---------TCGCTCTTCTCCATCGCGCTCCGCCTACCAGCGCAGGCCGCCGGAGCCGTGGGCGGAGCTCTGGCCAT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GCCATCTCCGGTGCCCTGGCCTCCCGCGGCGGCCCCGCCC---TCTACCTCTTCACCGTCTTCGTACGGGTCCCTGCGCAGGTGATTGGGGCAGTTATTGGAGTGATGCTCATGC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CCCTCGCCGCCTTCCACGCCGCCGGCCTCTCCTCCCCCCGCCACTCCTCCCTCTTCCCCCTCGCCCTCCGCTTCCCCGCCCAGGCCGCGGGTGCGGTGGGTGGGGCGATGGCGATCT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CCGTCCTCGCCGGTGCCCTCGCATCCCGCGCCGGCCCCTCTC---TCTACCTGTTCGCCGCCTTCGTACGGATGCCTGCGCAGGTGTTTGGGTCGATTCTTGGAGTGAAGCTCATCC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370       380       390       400       410       420       430       440       450       460       470       48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GAGCTGATGCCCGAGCAGTACAAGCACATGCTCGGCGGACCCTCGCTCAAGGTGGATCCCCACACCGGCGCCGCCGCCGAAGGGGTGCTCACCTTCGTCATCACCTTTGCCGTCCT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GATTCGCATTCCCTAAAGTA--GGTAAA--------GGAGCCGCGTTAAACGTCGGTGTTCATCATGGGGCTTTAACTGAAGGACTGGCAACCTTGATGGTTGTTATGGTGTCATTG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GAGCTGATGCCGGAGCAGTACAAGCACATGCTCGGGGGGCCATCGCTCAAGGTGGATCTCCACACGGGTGCCGCCGCCGAGCTGGTGCTCACCTTCGTCATCACCTTGGCCGTGCTCT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-GAGCAGCTCTCCCTAAAGTA--GGCAAA--------GGAGCTCCGTTAAGCGTTGGAGTTCACCATGGAGCGTTAGCTGAAGGGTTGGCAACTTTCATGGTTGTTATAGTGTCGGTGA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490       500       510       520       530       540       550       560       570       580       590       60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TCATCGTCAAGGGACCCCGCAACCCCATTGTCAAGACAGCCATGCTCTCCGTCTCCACCGTCAGCCTCGTCCTCACCGGCGCCGCATACACCGGACCCTCCATGAACCCTGCCAAC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TTAAAAAGAAAGAAC---AGGGGTTCTTTGTGAAGACATGGATCGCCAGCATTTGGAAAATGACGATTCATATCCTTAGCTCAGATATTACTGGAGGAATTATGAACCCTGCATCT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ATCATCGTCAAGGGGCCCCGTAATCCCATCGTCAAGACCTGGATGCTCTCCATCTCCACCGTTTGCCTCGTCCTCACCGGCGCTGCCTACACTGGCCCATCCATGAACCCTGCCAAT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CTTAAGAAGAAGGAGATGAAAGGGTTCTTTATGAAGACATGGATCTCGAGCATTTGGAAAATGACATTTCATCTCCTTAGCTCAGATATAACTGGAGGAGTCATGAACCCTGCATCTG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610       620       630       640       650       660       670       680       690       700       710       720       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..|....|....|....|....|....|....|....|....|....|....|....|....|....|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TTGGTTGGGCGTATGTTAACAATCAGCACAACACCTGGGAGCAGCTGTATGTGTACTGGATATGCCCCTTCATCGGTGCCATTCTCGCTGCGTGGACCTTCAGGGCCGTGTTTCCG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TTGCCTGGGCCTATGCTCGTGGAGATCACACATCATTTGACCACCTACTGGTATATTGGCTTGCACCCCTCCAAGCAACCCTTGTAGGGGTATGGGTGGTTACCTTCTTAACTAAA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GTTTGGCTGGGCATATGTGAACAATCGCCACAACACATGGGAGCAATTCTACGTCTACTGGATATGCCCTTTTGTTGGCGCTGTTCTTGCTGCCTGGGTCTTCAGGGCCGTGTTCCCA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TTTTGCTTGGGCCTATGCTCGAGGGGATCACACAACATTCGACCACCTACTTGTATATTGGCTTGCACCCCTCCAAGCAACCTTGCTAGGAGTATGGGTCGTGACCTTATTAACTAAACC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        730       740       750       760       770  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        ....|....|....|....|....|....|....|....|....|....|..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CGGCCCCTAAGCC----CAAGACCAAGAAAGCATGA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Hv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AGAAGACCAAGGAGCAAGAAGCAGATAAAAACAAGAACAAAAAGGAATAG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1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ACCGGCACCTAAACC----TAAGGCCAAGAAAGCATGA--------------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</w:pPr>
      <w:r w:rsidRPr="00133AB6">
        <w:rPr>
          <w:rFonts w:ascii="Courier New" w:eastAsia="Times New Roman" w:hAnsi="Courier New" w:cs="Courier New"/>
          <w:b/>
          <w:bCs/>
          <w:color w:val="000000"/>
          <w:sz w:val="13"/>
          <w:szCs w:val="13"/>
          <w:lang w:val="en-US" w:eastAsia="en-AU"/>
        </w:rPr>
        <w:t>OsSIP2;1</w:t>
      </w:r>
      <w:r w:rsidRPr="00133AB6">
        <w:rPr>
          <w:rFonts w:ascii="Courier New" w:eastAsia="Times New Roman" w:hAnsi="Courier New" w:cs="Courier New"/>
          <w:color w:val="000000"/>
          <w:sz w:val="13"/>
          <w:szCs w:val="13"/>
          <w:lang w:val="en-US" w:eastAsia="en-AU"/>
        </w:rPr>
        <w:t xml:space="preserve">  CAAGAAGATAGAGGA---AGAAGCAGATGAAAGCAAAACCAAGAAGGAGTAG </w:t>
      </w:r>
    </w:p>
    <w:p w:rsidR="00133AB6" w:rsidRPr="00133AB6" w:rsidRDefault="006426D6" w:rsidP="00133AB6">
      <w:pPr>
        <w:spacing w:after="0"/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1 Figure. </w:t>
      </w:r>
      <w:r w:rsidR="00133AB6" w:rsidRPr="00133AB6">
        <w:rPr>
          <w:rFonts w:ascii="Times New Roman" w:eastAsia="Times New Roman" w:hAnsi="Times New Roman" w:cs="Times New Roman"/>
          <w:b/>
          <w:color w:val="000000"/>
          <w:lang w:val="en-US"/>
        </w:rPr>
        <w:t>Alignments of barley and rice nucleotide sequences</w:t>
      </w:r>
    </w:p>
    <w:p w:rsidR="00133AB6" w:rsidRPr="00133AB6" w:rsidRDefault="00133AB6" w:rsidP="00133AB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166"/>
        <w:jc w:val="both"/>
        <w:rPr>
          <w:rFonts w:ascii="Times New Roman" w:eastAsia="Times New Roman" w:hAnsi="Times New Roman" w:cs="Times New Roman"/>
          <w:color w:val="222222"/>
          <w:lang w:val="en-GB" w:eastAsia="en-AU"/>
        </w:rPr>
      </w:pPr>
      <w:r w:rsidRPr="00133AB6">
        <w:rPr>
          <w:rFonts w:ascii="Times New Roman" w:eastAsia="Times New Roman" w:hAnsi="Times New Roman" w:cs="Times New Roman"/>
          <w:b/>
          <w:lang w:val="en-GB"/>
        </w:rPr>
        <w:t>A.</w:t>
      </w:r>
      <w:r w:rsidRPr="00133AB6">
        <w:rPr>
          <w:rFonts w:ascii="Times New Roman" w:eastAsia="Times New Roman" w:hAnsi="Times New Roman" w:cs="Times New Roman"/>
          <w:lang w:val="en-GB"/>
        </w:rPr>
        <w:t xml:space="preserve"> PIPs;</w:t>
      </w:r>
      <w:r w:rsidRPr="00133AB6">
        <w:rPr>
          <w:rFonts w:ascii="Times New Roman" w:eastAsia="Times New Roman" w:hAnsi="Times New Roman" w:cs="Times New Roman"/>
          <w:b/>
          <w:lang w:val="en-GB"/>
        </w:rPr>
        <w:t xml:space="preserve"> B. </w:t>
      </w:r>
      <w:r w:rsidRPr="00133AB6">
        <w:rPr>
          <w:rFonts w:ascii="Times New Roman" w:eastAsia="Times New Roman" w:hAnsi="Times New Roman" w:cs="Times New Roman"/>
          <w:lang w:val="en-GB"/>
        </w:rPr>
        <w:t>TIPs;</w:t>
      </w:r>
      <w:r w:rsidRPr="00133AB6">
        <w:rPr>
          <w:rFonts w:ascii="Times New Roman" w:eastAsia="Times New Roman" w:hAnsi="Times New Roman" w:cs="Times New Roman"/>
          <w:b/>
          <w:lang w:val="en-GB"/>
        </w:rPr>
        <w:t xml:space="preserve"> C. </w:t>
      </w:r>
      <w:r w:rsidRPr="00133AB6">
        <w:rPr>
          <w:rFonts w:ascii="Times New Roman" w:eastAsia="Times New Roman" w:hAnsi="Times New Roman" w:cs="Times New Roman"/>
          <w:lang w:val="en-GB"/>
        </w:rPr>
        <w:t>NIPs;</w:t>
      </w:r>
      <w:r w:rsidRPr="00133AB6">
        <w:rPr>
          <w:rFonts w:ascii="Times New Roman" w:eastAsia="Times New Roman" w:hAnsi="Times New Roman" w:cs="Times New Roman"/>
          <w:b/>
          <w:lang w:val="en-GB"/>
        </w:rPr>
        <w:t xml:space="preserve"> D. </w:t>
      </w:r>
      <w:r w:rsidRPr="00133AB6">
        <w:rPr>
          <w:rFonts w:ascii="Times New Roman" w:eastAsia="Times New Roman" w:hAnsi="Times New Roman" w:cs="Times New Roman"/>
          <w:lang w:val="en-GB"/>
        </w:rPr>
        <w:t>SIPs.  Multiple alignments were performed using ClustalW2 (</w:t>
      </w:r>
      <w:hyperlink r:id="rId5" w:history="1">
        <w:r w:rsidRPr="00133AB6">
          <w:rPr>
            <w:rFonts w:ascii="Times New Roman" w:eastAsia="Times New Roman" w:hAnsi="Times New Roman" w:cs="Times New Roman"/>
            <w:u w:val="single"/>
            <w:lang w:val="en-GB"/>
          </w:rPr>
          <w:t>http://www.ebi.ac.uk/Tools/clustalw2/index.html</w:t>
        </w:r>
      </w:hyperlink>
      <w:r w:rsidRPr="00133AB6">
        <w:rPr>
          <w:rFonts w:ascii="Times New Roman" w:eastAsia="Times New Roman" w:hAnsi="Times New Roman" w:cs="Times New Roman"/>
          <w:lang w:val="en-GB"/>
        </w:rPr>
        <w:t xml:space="preserve">).  </w:t>
      </w:r>
    </w:p>
    <w:p w:rsidR="00133AB6" w:rsidRPr="00133AB6" w:rsidRDefault="00133AB6" w:rsidP="00133AB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  <w:lang w:val="en-US" w:eastAsia="en-AU"/>
        </w:rPr>
      </w:pPr>
    </w:p>
    <w:p w:rsidR="000507AD" w:rsidRDefault="000507AD"/>
    <w:sectPr w:rsidR="000507AD" w:rsidSect="00133AB6">
      <w:pgSz w:w="12240" w:h="15840"/>
      <w:pgMar w:top="227" w:right="567" w:bottom="454" w:left="56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AB6"/>
    <w:rsid w:val="000507AD"/>
    <w:rsid w:val="00133AB6"/>
    <w:rsid w:val="001521ED"/>
    <w:rsid w:val="006426D6"/>
    <w:rsid w:val="006A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33AB6"/>
  </w:style>
  <w:style w:type="paragraph" w:styleId="Header">
    <w:name w:val="header"/>
    <w:basedOn w:val="Normal"/>
    <w:link w:val="HeaderChar"/>
    <w:uiPriority w:val="99"/>
    <w:unhideWhenUsed/>
    <w:rsid w:val="00133AB6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133AB6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33AB6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33AB6"/>
    <w:rPr>
      <w:rFonts w:ascii="Calibri" w:eastAsia="Times New Roman" w:hAnsi="Calibri" w:cs="Times New Roman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33AB6"/>
  </w:style>
  <w:style w:type="paragraph" w:styleId="Header">
    <w:name w:val="header"/>
    <w:basedOn w:val="Normal"/>
    <w:link w:val="HeaderChar"/>
    <w:uiPriority w:val="99"/>
    <w:unhideWhenUsed/>
    <w:rsid w:val="00133AB6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133AB6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33AB6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33AB6"/>
    <w:rPr>
      <w:rFonts w:ascii="Calibri" w:eastAsia="Times New Roman" w:hAnsi="Calibri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bi.ac.uk/Tools/clustalw2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800</Words>
  <Characters>84366</Characters>
  <Application>Microsoft Office Word</Application>
  <DocSecurity>0</DocSecurity>
  <Lines>703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dzayo</dc:creator>
  <cp:lastModifiedBy>Author</cp:lastModifiedBy>
  <cp:revision>2</cp:revision>
  <dcterms:created xsi:type="dcterms:W3CDTF">2015-04-13T01:02:00Z</dcterms:created>
  <dcterms:modified xsi:type="dcterms:W3CDTF">2015-04-13T01:02:00Z</dcterms:modified>
</cp:coreProperties>
</file>